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A1080A" w14:textId="7BBE3A6D" w:rsidR="00430CFE" w:rsidRDefault="00430CFE" w:rsidP="00430CFE">
      <w:pPr>
        <w:jc w:val="center"/>
      </w:pPr>
      <w:bookmarkStart w:id="0" w:name="RANGE!A1:L42"/>
      <w:r w:rsidRPr="00430CFE">
        <w:rPr>
          <w:rFonts w:ascii="Calibri" w:eastAsia="Times New Roman" w:hAnsi="Calibri" w:cs="Calibri"/>
          <w:b/>
          <w:bCs/>
          <w:color w:val="000000"/>
        </w:rPr>
        <w:t>Online Supplementary Materials 1</w:t>
      </w:r>
      <w:bookmarkEnd w:id="0"/>
    </w:p>
    <w:tbl>
      <w:tblPr>
        <w:tblW w:w="14400" w:type="dxa"/>
        <w:tblLayout w:type="fixed"/>
        <w:tblLook w:val="04A0" w:firstRow="1" w:lastRow="0" w:firstColumn="1" w:lastColumn="0" w:noHBand="0" w:noVBand="1"/>
      </w:tblPr>
      <w:tblGrid>
        <w:gridCol w:w="907"/>
        <w:gridCol w:w="1793"/>
        <w:gridCol w:w="900"/>
        <w:gridCol w:w="764"/>
        <w:gridCol w:w="1025"/>
        <w:gridCol w:w="1721"/>
        <w:gridCol w:w="864"/>
        <w:gridCol w:w="1025"/>
        <w:gridCol w:w="1025"/>
        <w:gridCol w:w="1025"/>
        <w:gridCol w:w="1551"/>
        <w:gridCol w:w="767"/>
        <w:gridCol w:w="216"/>
        <w:gridCol w:w="817"/>
      </w:tblGrid>
      <w:tr w:rsidR="00430CFE" w:rsidRPr="00430CFE" w14:paraId="14AC303F" w14:textId="77777777" w:rsidTr="00D27924">
        <w:trPr>
          <w:trHeight w:val="274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26A0E" w14:textId="55842C00" w:rsidR="00430CFE" w:rsidRPr="00430CFE" w:rsidRDefault="00430CFE" w:rsidP="00430CF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0CF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able </w:t>
            </w:r>
            <w:r w:rsidR="009E5ABC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B5933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9E99F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44868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AC134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2D8CE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44CC5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21E2C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C5A85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986AC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02C9B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C1206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0CFE" w:rsidRPr="00430CFE" w14:paraId="67DD1169" w14:textId="77777777" w:rsidTr="00430CFE">
        <w:trPr>
          <w:trHeight w:val="274"/>
        </w:trPr>
        <w:tc>
          <w:tcPr>
            <w:tcW w:w="1440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39FFA" w14:textId="77777777" w:rsidR="00430CFE" w:rsidRPr="00430CFE" w:rsidRDefault="00430CFE" w:rsidP="00430CFE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30CFE">
              <w:rPr>
                <w:rFonts w:ascii="Calibri" w:eastAsia="Times New Roman" w:hAnsi="Calibri" w:cs="Calibri"/>
                <w:i/>
                <w:iCs/>
                <w:color w:val="000000"/>
              </w:rPr>
              <w:t>Exploratory Analyses: Regression Coefficients of Weight Stigma on Health Behaviors Unadjusted and Adjusted for Age, Gender, Education, Race/Ethnicity, and BMI (n = 438)</w:t>
            </w:r>
          </w:p>
        </w:tc>
      </w:tr>
      <w:tr w:rsidR="00430CFE" w:rsidRPr="00430CFE" w14:paraId="78531082" w14:textId="77777777" w:rsidTr="00D27924">
        <w:trPr>
          <w:trHeight w:val="291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1CFF3" w14:textId="77777777" w:rsidR="00430CFE" w:rsidRPr="00430CFE" w:rsidRDefault="00430CFE" w:rsidP="00430CF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430CF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358D9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43FD1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11D9A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96D45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1BF1D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DAD94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8CBC6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E4FEF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D57F8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49E42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829A9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0CFE" w:rsidRPr="00430CFE" w14:paraId="668C4AE8" w14:textId="77777777" w:rsidTr="00430CFE">
        <w:trPr>
          <w:trHeight w:val="291"/>
        </w:trPr>
        <w:tc>
          <w:tcPr>
            <w:tcW w:w="27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D3C72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27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1F4A694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30CFE">
              <w:rPr>
                <w:rFonts w:ascii="Calibri" w:eastAsia="Times New Roman" w:hAnsi="Calibri" w:cs="Calibri"/>
                <w:i/>
                <w:iCs/>
                <w:color w:val="000000"/>
              </w:rPr>
              <w:t>Adjusted coefficient</w:t>
            </w:r>
          </w:p>
        </w:tc>
        <w:tc>
          <w:tcPr>
            <w:tcW w:w="5609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1A721FB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30CFE">
              <w:rPr>
                <w:rFonts w:ascii="Calibri" w:eastAsia="Times New Roman" w:hAnsi="Calibri" w:cs="Calibri"/>
                <w:i/>
                <w:iCs/>
                <w:color w:val="000000"/>
              </w:rPr>
              <w:t>Unadjusted coefficien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F6617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0CFE" w:rsidRPr="00430CFE" w14:paraId="69ADD747" w14:textId="77777777" w:rsidTr="00D27924">
        <w:trPr>
          <w:trHeight w:val="308"/>
        </w:trPr>
        <w:tc>
          <w:tcPr>
            <w:tcW w:w="27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229C38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DCFE66F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30CFE">
              <w:rPr>
                <w:rFonts w:ascii="Calibri" w:eastAsia="Times New Roman" w:hAnsi="Calibri" w:cs="Calibri"/>
                <w:i/>
                <w:iCs/>
                <w:color w:val="000000"/>
              </w:rPr>
              <w:t>b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BC82537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30CFE">
              <w:rPr>
                <w:rFonts w:ascii="Calibri" w:eastAsia="Times New Roman" w:hAnsi="Calibri" w:cs="Calibri"/>
                <w:i/>
                <w:iCs/>
                <w:color w:val="000000"/>
              </w:rPr>
              <w:t>S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848703F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30CFE">
              <w:rPr>
                <w:rFonts w:ascii="Calibri" w:eastAsia="Times New Roman" w:hAnsi="Calibri" w:cs="Calibri"/>
                <w:i/>
                <w:iCs/>
                <w:color w:val="000000"/>
              </w:rPr>
              <w:t>β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E06DC62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 xml:space="preserve">95% CI of </w:t>
            </w:r>
            <w:r w:rsidRPr="00430CFE">
              <w:rPr>
                <w:rFonts w:ascii="Calibri" w:eastAsia="Times New Roman" w:hAnsi="Calibri" w:cs="Calibri"/>
                <w:i/>
                <w:iCs/>
                <w:color w:val="000000"/>
              </w:rPr>
              <w:t>b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841579E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30CFE"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DCB3531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30CFE">
              <w:rPr>
                <w:rFonts w:ascii="Calibri" w:eastAsia="Times New Roman" w:hAnsi="Calibri" w:cs="Calibri"/>
                <w:i/>
                <w:iCs/>
                <w:color w:val="000000"/>
              </w:rPr>
              <w:t>b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7C48F1D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30CFE">
              <w:rPr>
                <w:rFonts w:ascii="Calibri" w:eastAsia="Times New Roman" w:hAnsi="Calibri" w:cs="Calibri"/>
                <w:i/>
                <w:iCs/>
                <w:color w:val="000000"/>
              </w:rPr>
              <w:t>S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AB31E1C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30CFE">
              <w:rPr>
                <w:rFonts w:ascii="Calibri" w:eastAsia="Times New Roman" w:hAnsi="Calibri" w:cs="Calibri"/>
                <w:i/>
                <w:iCs/>
                <w:color w:val="000000"/>
              </w:rPr>
              <w:t>β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496D218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 xml:space="preserve">95% CI of </w:t>
            </w:r>
            <w:r w:rsidRPr="00430CFE">
              <w:rPr>
                <w:rFonts w:ascii="Calibri" w:eastAsia="Times New Roman" w:hAnsi="Calibri" w:cs="Calibri"/>
                <w:i/>
                <w:iCs/>
                <w:color w:val="000000"/>
              </w:rPr>
              <w:t>b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906A5DB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30CFE"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592CF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0CFE" w:rsidRPr="00430CFE" w14:paraId="423A58BD" w14:textId="77777777" w:rsidTr="00430CFE">
        <w:trPr>
          <w:trHeight w:val="274"/>
        </w:trPr>
        <w:tc>
          <w:tcPr>
            <w:tcW w:w="13583" w:type="dxa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28B4F4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Sleep disturbanc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2DFA4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0CFE" w:rsidRPr="00430CFE" w14:paraId="7F44D962" w14:textId="77777777" w:rsidTr="00D27924">
        <w:trPr>
          <w:gridBefore w:val="1"/>
          <w:wBefore w:w="907" w:type="dxa"/>
          <w:trHeight w:val="291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6B3369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Weight Stig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01A6F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3059D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B4A73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405A1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[0.10, 0.3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8C1E3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0CFE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2F77D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D179A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F5AB1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730C9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[0.16, 0.38]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76BDA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0CFE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18C6C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0CFE" w:rsidRPr="00430CFE" w14:paraId="12B6D6F0" w14:textId="77777777" w:rsidTr="00D27924">
        <w:trPr>
          <w:trHeight w:val="291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46FC1" w14:textId="77777777" w:rsidR="00430CFE" w:rsidRPr="00430CFE" w:rsidRDefault="00430CFE" w:rsidP="00430CFE">
            <w:pPr>
              <w:ind w:firstLineChars="400" w:firstLine="960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FE900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A6D14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78E6E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-0.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FD699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[-0.01, -0.00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86DBE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0CFE">
              <w:rPr>
                <w:rFonts w:ascii="Calibri" w:eastAsia="Times New Roman" w:hAnsi="Calibri" w:cs="Calibri"/>
                <w:b/>
                <w:bCs/>
                <w:color w:val="000000"/>
              </w:rPr>
              <w:t>.0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6FAC5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F5539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536B6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0B723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E9D72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AEF31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0CFE" w:rsidRPr="00430CFE" w14:paraId="081B14B0" w14:textId="77777777" w:rsidTr="00D27924">
        <w:trPr>
          <w:trHeight w:val="291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06825" w14:textId="77777777" w:rsidR="00430CFE" w:rsidRPr="00430CFE" w:rsidRDefault="00430CFE" w:rsidP="00430CFE">
            <w:pPr>
              <w:ind w:firstLineChars="400" w:firstLine="960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80B57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-0.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27CF69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CE1EF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-0.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47227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[-0.39, -0.0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C2452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0CFE">
              <w:rPr>
                <w:rFonts w:ascii="Calibri" w:eastAsia="Times New Roman" w:hAnsi="Calibri" w:cs="Calibri"/>
                <w:b/>
                <w:bCs/>
                <w:color w:val="000000"/>
              </w:rPr>
              <w:t>.0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A5C0A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99EE62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AFE04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CFC62D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2ADAD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D8D1B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0CFE" w:rsidRPr="00430CFE" w14:paraId="16C5046B" w14:textId="77777777" w:rsidTr="00D27924">
        <w:trPr>
          <w:trHeight w:val="291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5492E" w14:textId="77777777" w:rsidR="00430CFE" w:rsidRPr="00430CFE" w:rsidRDefault="00430CFE" w:rsidP="00430CFE">
            <w:pPr>
              <w:ind w:firstLineChars="400" w:firstLine="960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Race/Ethnic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527C1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2D9E1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D3A24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C7A22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[-0.08, 0.06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628EB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.78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C8C8C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8B425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3CEC0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F7763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3F06D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B48CF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0CFE" w:rsidRPr="00430CFE" w14:paraId="488FAF71" w14:textId="77777777" w:rsidTr="00D27924">
        <w:trPr>
          <w:trHeight w:val="291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740D5" w14:textId="77777777" w:rsidR="00430CFE" w:rsidRPr="00430CFE" w:rsidRDefault="00430CFE" w:rsidP="00430CFE">
            <w:pPr>
              <w:ind w:firstLineChars="400" w:firstLine="960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EFB8E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-0.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537B4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6A1F2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-0.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FAB8A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[-0.15, -0.0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492E4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0CFE">
              <w:rPr>
                <w:rFonts w:ascii="Calibri" w:eastAsia="Times New Roman" w:hAnsi="Calibri" w:cs="Calibri"/>
                <w:b/>
                <w:bCs/>
                <w:color w:val="000000"/>
              </w:rPr>
              <w:t>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412C9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1A0AE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E1020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D5818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95A9A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57D2B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0CFE" w:rsidRPr="00430CFE" w14:paraId="4877B910" w14:textId="77777777" w:rsidTr="00D27924">
        <w:trPr>
          <w:trHeight w:val="291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A4D34" w14:textId="77777777" w:rsidR="00430CFE" w:rsidRPr="00430CFE" w:rsidRDefault="00430CFE" w:rsidP="00430CFE">
            <w:pPr>
              <w:ind w:firstLineChars="400" w:firstLine="960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BM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0A4D8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0F451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9BF63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00B76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[-0.01, 0.0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48730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.62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2DD56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1D5C2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8218B7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B08E4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0BAB1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6E40E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0CFE" w:rsidRPr="00430CFE" w14:paraId="031E50B9" w14:textId="77777777" w:rsidTr="00430CFE">
        <w:trPr>
          <w:trHeight w:val="274"/>
        </w:trPr>
        <w:tc>
          <w:tcPr>
            <w:tcW w:w="1358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37BB2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Alcohol us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D3030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0CFE" w:rsidRPr="00430CFE" w14:paraId="583F8ECE" w14:textId="77777777" w:rsidTr="00D27924">
        <w:trPr>
          <w:trHeight w:val="291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B6DEC" w14:textId="77777777" w:rsidR="00430CFE" w:rsidRPr="00430CFE" w:rsidRDefault="00430CFE" w:rsidP="00430CFE">
            <w:pPr>
              <w:ind w:firstLineChars="400" w:firstLine="960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Weight Stig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4D0B9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83FD1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52371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DA32F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[0.09, 0.7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A02BD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0CFE">
              <w:rPr>
                <w:rFonts w:ascii="Calibri" w:eastAsia="Times New Roman" w:hAnsi="Calibri" w:cs="Calibri"/>
                <w:b/>
                <w:bCs/>
                <w:color w:val="000000"/>
              </w:rPr>
              <w:t>.0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7DD21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B3E57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B3531E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872A1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[0.19, 0.78]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23DF7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0CFE">
              <w:rPr>
                <w:rFonts w:ascii="Calibri" w:eastAsia="Times New Roman" w:hAnsi="Calibri" w:cs="Calibri"/>
                <w:b/>
                <w:bCs/>
                <w:color w:val="000000"/>
              </w:rPr>
              <w:t>.001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FFE66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0CFE" w:rsidRPr="00430CFE" w14:paraId="1B1078C9" w14:textId="77777777" w:rsidTr="00D27924">
        <w:trPr>
          <w:trHeight w:val="291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66981" w14:textId="77777777" w:rsidR="00430CFE" w:rsidRPr="00430CFE" w:rsidRDefault="00430CFE" w:rsidP="00430CFE">
            <w:pPr>
              <w:ind w:firstLineChars="400" w:firstLine="960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A2639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92090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31592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-0.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F530A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[-0.04, -0.00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167AB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0CFE">
              <w:rPr>
                <w:rFonts w:ascii="Calibri" w:eastAsia="Times New Roman" w:hAnsi="Calibri" w:cs="Calibri"/>
                <w:b/>
                <w:bCs/>
                <w:color w:val="000000"/>
              </w:rPr>
              <w:t>.03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2FE70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7D712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292DA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886958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E3EFE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370F0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0CFE" w:rsidRPr="00430CFE" w14:paraId="076FC365" w14:textId="77777777" w:rsidTr="00D27924">
        <w:trPr>
          <w:trHeight w:val="291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68970" w14:textId="77777777" w:rsidR="00430CFE" w:rsidRPr="00430CFE" w:rsidRDefault="00430CFE" w:rsidP="00430CFE">
            <w:pPr>
              <w:ind w:firstLineChars="400" w:firstLine="960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38666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7C270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AEBD3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5CCC6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[0.51, 1.49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DC0F0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0CFE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F9E71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E1438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A608B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8670D0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2BDDE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AD37B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0CFE" w:rsidRPr="00430CFE" w14:paraId="66E4FC51" w14:textId="77777777" w:rsidTr="00D27924">
        <w:trPr>
          <w:trHeight w:val="291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7A586" w14:textId="77777777" w:rsidR="00430CFE" w:rsidRPr="00430CFE" w:rsidRDefault="00430CFE" w:rsidP="00430CFE">
            <w:pPr>
              <w:ind w:firstLineChars="400" w:firstLine="960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Race/Ethnic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5E97B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-0.0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B11CB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640D5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-0.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20C0A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[-0.27, 0.1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49B3F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.38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4A1E6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39826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0A7FF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9B255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B58C4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95B00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0CFE" w:rsidRPr="00430CFE" w14:paraId="2230A42B" w14:textId="77777777" w:rsidTr="00D27924">
        <w:trPr>
          <w:trHeight w:val="291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0B026" w14:textId="77777777" w:rsidR="00430CFE" w:rsidRPr="00430CFE" w:rsidRDefault="00430CFE" w:rsidP="00430CFE">
            <w:pPr>
              <w:ind w:firstLineChars="400" w:firstLine="960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2A442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43499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28309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9C59E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[-0.12, 0.19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EED9B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.69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E176C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541FB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1196B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8F28A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D7BB7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FDE52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0CFE" w:rsidRPr="00430CFE" w14:paraId="177913C8" w14:textId="77777777" w:rsidTr="00D27924">
        <w:trPr>
          <w:trHeight w:val="291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6B7D3" w14:textId="77777777" w:rsidR="00430CFE" w:rsidRPr="00430CFE" w:rsidRDefault="00430CFE" w:rsidP="00430CFE">
            <w:pPr>
              <w:ind w:firstLineChars="400" w:firstLine="960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BM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6E7F3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D4E5C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40DA4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C2DD5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[-0.04, 0.0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73BBD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.9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BA910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197C4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80296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7F9CC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707FC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A3892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0CFE" w:rsidRPr="00430CFE" w14:paraId="2551246E" w14:textId="77777777" w:rsidTr="00430CFE">
        <w:trPr>
          <w:trHeight w:val="274"/>
        </w:trPr>
        <w:tc>
          <w:tcPr>
            <w:tcW w:w="1358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F891DC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Disordered eat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07339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0CFE" w:rsidRPr="00430CFE" w14:paraId="339DC655" w14:textId="77777777" w:rsidTr="00D27924">
        <w:trPr>
          <w:trHeight w:val="291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EF57D1" w14:textId="77777777" w:rsidR="00430CFE" w:rsidRPr="00430CFE" w:rsidRDefault="00430CFE" w:rsidP="00430CFE">
            <w:pPr>
              <w:ind w:firstLineChars="400" w:firstLine="960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Weight Stig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8CE2E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AB213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E43F1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14180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[0.18, 0.3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ABA3E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0CFE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7C832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800AD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ED6DE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603C1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[0.27, 0.39]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AB563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0CFE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D929A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0CFE" w:rsidRPr="00430CFE" w14:paraId="0DCB9053" w14:textId="77777777" w:rsidTr="00D27924">
        <w:trPr>
          <w:trHeight w:val="291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E810C" w14:textId="77777777" w:rsidR="00430CFE" w:rsidRPr="00430CFE" w:rsidRDefault="00430CFE" w:rsidP="00430CFE">
            <w:pPr>
              <w:ind w:firstLineChars="400" w:firstLine="960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97ED9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454B3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23941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-0.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B77D5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[-0.01, -0.0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12516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0CFE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87676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572EC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68A58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263E2A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BB62F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91C9D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0CFE" w:rsidRPr="00430CFE" w14:paraId="16FCBA14" w14:textId="77777777" w:rsidTr="00D27924">
        <w:trPr>
          <w:trHeight w:val="291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6C7919" w14:textId="77777777" w:rsidR="00430CFE" w:rsidRPr="00430CFE" w:rsidRDefault="00430CFE" w:rsidP="00430CFE">
            <w:pPr>
              <w:ind w:firstLineChars="400" w:firstLine="960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E8FB8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-0.1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C654D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7248D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-0.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1E614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[-0.20, -0.0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4513A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0CFE">
              <w:rPr>
                <w:rFonts w:ascii="Calibri" w:eastAsia="Times New Roman" w:hAnsi="Calibri" w:cs="Calibri"/>
                <w:b/>
                <w:bCs/>
                <w:color w:val="000000"/>
              </w:rPr>
              <w:t>.0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CEE3F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CA800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5DBEB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2B0FF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CEC52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2DCC8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0CFE" w:rsidRPr="00430CFE" w14:paraId="428B8674" w14:textId="77777777" w:rsidTr="00D27924">
        <w:trPr>
          <w:trHeight w:val="291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B4770" w14:textId="77777777" w:rsidR="00430CFE" w:rsidRPr="00430CFE" w:rsidRDefault="00430CFE" w:rsidP="00430CFE">
            <w:pPr>
              <w:ind w:firstLineChars="400" w:firstLine="960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Race/Ethnic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07A0B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6B044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50A5B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-0.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AFD08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[-0.08, -0.00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9E9AF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0CFE">
              <w:rPr>
                <w:rFonts w:ascii="Calibri" w:eastAsia="Times New Roman" w:hAnsi="Calibri" w:cs="Calibri"/>
                <w:b/>
                <w:bCs/>
                <w:color w:val="000000"/>
              </w:rPr>
              <w:t>.0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6A6E1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DCEA71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ACFB0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E5639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EA6E5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55F08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0CFE" w:rsidRPr="00430CFE" w14:paraId="19A2344F" w14:textId="77777777" w:rsidTr="00D27924">
        <w:trPr>
          <w:trHeight w:val="291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B1F417" w14:textId="77777777" w:rsidR="00430CFE" w:rsidRPr="00430CFE" w:rsidRDefault="00430CFE" w:rsidP="00430CFE">
            <w:pPr>
              <w:ind w:firstLineChars="400" w:firstLine="960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E2266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A6944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9510C0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04E53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[-0.01, 0.0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98A73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.19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13A21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FC5C7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32933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80756E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59FA8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AA754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0CFE" w:rsidRPr="00430CFE" w14:paraId="602086BA" w14:textId="77777777" w:rsidTr="00D27924">
        <w:trPr>
          <w:trHeight w:val="291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BD78A9" w14:textId="77777777" w:rsidR="00430CFE" w:rsidRPr="00430CFE" w:rsidRDefault="00430CFE" w:rsidP="00430CFE">
            <w:pPr>
              <w:ind w:firstLineChars="400" w:firstLine="960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BM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AF3EA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C300D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C269D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1F7E0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[0.01, 0.0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F37F9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0CFE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D31F00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93126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F32E2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FC4CC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D7E89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C0FA2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0CFE" w:rsidRPr="00430CFE" w14:paraId="768332FA" w14:textId="77777777" w:rsidTr="00430CFE">
        <w:trPr>
          <w:trHeight w:val="274"/>
        </w:trPr>
        <w:tc>
          <w:tcPr>
            <w:tcW w:w="1358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D7558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Comfort eat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BA0C2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0CFE" w:rsidRPr="00430CFE" w14:paraId="15F391D9" w14:textId="77777777" w:rsidTr="00D27924">
        <w:trPr>
          <w:trHeight w:val="291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78E71" w14:textId="77777777" w:rsidR="00430CFE" w:rsidRPr="00430CFE" w:rsidRDefault="00430CFE" w:rsidP="00430CFE">
            <w:pPr>
              <w:ind w:firstLineChars="400" w:firstLine="960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Weight Stig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05500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9B393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AC853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3DB4A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[0.29, 0.5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07622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0CFE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0BE6F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67821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B2842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45480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[0.34, 0.57]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AA6B6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0CFE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A89C1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0CFE" w:rsidRPr="00430CFE" w14:paraId="7835F67F" w14:textId="77777777" w:rsidTr="00D27924">
        <w:trPr>
          <w:trHeight w:val="291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EF86A" w14:textId="77777777" w:rsidR="00430CFE" w:rsidRPr="00430CFE" w:rsidRDefault="00430CFE" w:rsidP="00430CFE">
            <w:pPr>
              <w:ind w:firstLineChars="400" w:firstLine="960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CD864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-0.00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66506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E51DA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-0.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76D449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[-0.01, 0.00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AE84A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.3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6E046C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C7D26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9F372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D31B0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7D52D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9E793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0CFE" w:rsidRPr="00430CFE" w14:paraId="6ED5E44A" w14:textId="77777777" w:rsidTr="00D27924">
        <w:trPr>
          <w:trHeight w:val="291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E6F55" w14:textId="77777777" w:rsidR="00430CFE" w:rsidRPr="00430CFE" w:rsidRDefault="00430CFE" w:rsidP="00430CFE">
            <w:pPr>
              <w:ind w:firstLineChars="400" w:firstLine="960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1D9D4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-0.0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4EA4EF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1A35AB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9E0F3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[-0.28, 0.1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79F9E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.3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36C55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FBD23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7D3C4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3B6D5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9DECC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514A6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0CFE" w:rsidRPr="00430CFE" w14:paraId="6B26A403" w14:textId="77777777" w:rsidTr="00D27924">
        <w:trPr>
          <w:trHeight w:val="291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3EFBC" w14:textId="77777777" w:rsidR="00430CFE" w:rsidRPr="00430CFE" w:rsidRDefault="00430CFE" w:rsidP="00430CFE">
            <w:pPr>
              <w:ind w:firstLineChars="400" w:firstLine="960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Race/Ethnic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0B4B9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-0.0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1E43D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EDD97F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-0.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D8ED1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[-0.13, 0.0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CABD0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.1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813C5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B31CD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25905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2DDC99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4B3DE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54722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0CFE" w:rsidRPr="00430CFE" w14:paraId="7706E905" w14:textId="77777777" w:rsidTr="00D27924">
        <w:trPr>
          <w:trHeight w:val="291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EFDEE" w14:textId="77777777" w:rsidR="00430CFE" w:rsidRPr="00430CFE" w:rsidRDefault="00430CFE" w:rsidP="00430CFE">
            <w:pPr>
              <w:ind w:firstLineChars="400" w:firstLine="960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06129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C4999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0350C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FC541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[-0.08, 0.0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F3BC9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.5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56610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937B2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A973B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89E08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36C73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465EC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0CFE" w:rsidRPr="00430CFE" w14:paraId="1FAE55D0" w14:textId="77777777" w:rsidTr="00D27924">
        <w:trPr>
          <w:trHeight w:val="291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6604C" w14:textId="77777777" w:rsidR="00430CFE" w:rsidRPr="00430CFE" w:rsidRDefault="00430CFE" w:rsidP="00430CFE">
            <w:pPr>
              <w:ind w:firstLineChars="400" w:firstLine="960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BM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92AA2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57FB0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05FEC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CCA89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[-0.002, 0.0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2AF87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.0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4AC01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773A9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CF74E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84E2A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B9180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9B917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0CFE" w:rsidRPr="00430CFE" w14:paraId="28216C54" w14:textId="77777777" w:rsidTr="00430CFE">
        <w:trPr>
          <w:trHeight w:val="274"/>
        </w:trPr>
        <w:tc>
          <w:tcPr>
            <w:tcW w:w="1358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ED7B6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 xml:space="preserve"> Physical activit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66871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0CFE" w:rsidRPr="00430CFE" w14:paraId="45C58BDD" w14:textId="77777777" w:rsidTr="00D27924">
        <w:trPr>
          <w:trHeight w:val="325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58B9D" w14:textId="77777777" w:rsidR="00430CFE" w:rsidRPr="00430CFE" w:rsidRDefault="00430CFE" w:rsidP="00430CFE">
            <w:pPr>
              <w:ind w:firstLineChars="400" w:firstLine="960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lastRenderedPageBreak/>
              <w:t>Weight Stig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9D7A1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-0.0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23446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C33C6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-0.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B24AD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[-0.26, 0.0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5AA9FC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.3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7F7AD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-0.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56284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14469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-0.0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A3D8B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[-0.29, 0.02]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7EFB0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.079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305E3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0CFE" w:rsidRPr="00430CFE" w14:paraId="5BB3821A" w14:textId="77777777" w:rsidTr="00D27924">
        <w:trPr>
          <w:trHeight w:val="291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3722E" w14:textId="77777777" w:rsidR="00430CFE" w:rsidRPr="00430CFE" w:rsidRDefault="00430CFE" w:rsidP="00430CFE">
            <w:pPr>
              <w:ind w:firstLineChars="400" w:firstLine="960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020D6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-0.00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86837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2E1D8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EE978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[-0.01, 0.0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F7DCD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.6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A202E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13E2D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B50C3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631F6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7A480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E9F55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0CFE" w:rsidRPr="00430CFE" w14:paraId="21429A56" w14:textId="77777777" w:rsidTr="00D27924">
        <w:trPr>
          <w:trHeight w:val="291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313F6" w14:textId="77777777" w:rsidR="00430CFE" w:rsidRPr="00430CFE" w:rsidRDefault="00430CFE" w:rsidP="00430CFE">
            <w:pPr>
              <w:ind w:firstLineChars="400" w:firstLine="960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18926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76D45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17AA48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C9188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[0.01, 0.5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7CE2C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0CFE">
              <w:rPr>
                <w:rFonts w:ascii="Calibri" w:eastAsia="Times New Roman" w:hAnsi="Calibri" w:cs="Calibri"/>
                <w:b/>
                <w:bCs/>
                <w:color w:val="000000"/>
              </w:rPr>
              <w:t>.0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D3791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97763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5F646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57EB8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5B47E4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1B0A6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0CFE" w:rsidRPr="00430CFE" w14:paraId="25658059" w14:textId="77777777" w:rsidTr="00D27924">
        <w:trPr>
          <w:trHeight w:val="291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79A67" w14:textId="77777777" w:rsidR="00430CFE" w:rsidRPr="00430CFE" w:rsidRDefault="00430CFE" w:rsidP="00430CFE">
            <w:pPr>
              <w:ind w:firstLineChars="400" w:firstLine="960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Race/Ethnic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B2DFE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05B8A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4971E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65FDE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[-0.14, 0.06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8BF28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.4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A56F2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64DAB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E6519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950F6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3E83F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1B4E5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0CFE" w:rsidRPr="00430CFE" w14:paraId="050BADEA" w14:textId="77777777" w:rsidTr="00D27924">
        <w:trPr>
          <w:trHeight w:val="291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990ED" w14:textId="77777777" w:rsidR="00430CFE" w:rsidRPr="00430CFE" w:rsidRDefault="00430CFE" w:rsidP="00430CFE">
            <w:pPr>
              <w:ind w:firstLineChars="400" w:firstLine="960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9AF96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11DF04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567E9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005BF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[0.02, 0.19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961C1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0CFE">
              <w:rPr>
                <w:rFonts w:ascii="Calibri" w:eastAsia="Times New Roman" w:hAnsi="Calibri" w:cs="Calibri"/>
                <w:b/>
                <w:bCs/>
                <w:color w:val="000000"/>
              </w:rPr>
              <w:t>.0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7FC23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08815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B15E66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F67EA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25566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2F848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0CFE" w:rsidRPr="00430CFE" w14:paraId="26DD56F8" w14:textId="77777777" w:rsidTr="00D27924">
        <w:trPr>
          <w:trHeight w:val="308"/>
        </w:trPr>
        <w:tc>
          <w:tcPr>
            <w:tcW w:w="27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C1B8FA0" w14:textId="77777777" w:rsidR="00430CFE" w:rsidRPr="00430CFE" w:rsidRDefault="00430CFE" w:rsidP="00430CFE">
            <w:pPr>
              <w:ind w:firstLineChars="400" w:firstLine="960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BM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61A7A5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693977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0CE3984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-0.1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28121AC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[-0.04, -0.001]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EF5771D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0CFE">
              <w:rPr>
                <w:rFonts w:ascii="Calibri" w:eastAsia="Times New Roman" w:hAnsi="Calibri" w:cs="Calibri"/>
                <w:b/>
                <w:bCs/>
                <w:color w:val="000000"/>
              </w:rPr>
              <w:t>.04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9E75848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B328AF3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0964BB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C6A3100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0E6A964" w14:textId="77777777" w:rsidR="00430CFE" w:rsidRPr="00430CFE" w:rsidRDefault="00430CFE" w:rsidP="00430C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D1362" w14:textId="77777777" w:rsidR="00430CFE" w:rsidRPr="00430CFE" w:rsidRDefault="00430CFE" w:rsidP="00430CFE">
            <w:pPr>
              <w:rPr>
                <w:rFonts w:ascii="Calibri" w:eastAsia="Times New Roman" w:hAnsi="Calibri" w:cs="Calibri"/>
                <w:color w:val="000000"/>
              </w:rPr>
            </w:pPr>
            <w:r w:rsidRPr="00430C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0CFE" w:rsidRPr="00430CFE" w14:paraId="7B38DBEB" w14:textId="77777777" w:rsidTr="00430CFE">
        <w:trPr>
          <w:trHeight w:val="1576"/>
        </w:trPr>
        <w:tc>
          <w:tcPr>
            <w:tcW w:w="1440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E2833" w14:textId="3E8F91B1" w:rsidR="00430CFE" w:rsidRPr="00430CFE" w:rsidRDefault="00430CFE" w:rsidP="002E5603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30CFE">
              <w:rPr>
                <w:rFonts w:ascii="Calibri" w:eastAsia="Times New Roman" w:hAnsi="Calibri" w:cs="Calibri"/>
                <w:i/>
                <w:iCs/>
                <w:color w:val="000000"/>
              </w:rPr>
              <w:t>Note.</w:t>
            </w:r>
            <w:r w:rsidRPr="00430CFE">
              <w:rPr>
                <w:rFonts w:ascii="Calibri" w:eastAsia="Times New Roman" w:hAnsi="Calibri" w:cs="Calibri"/>
                <w:color w:val="000000"/>
              </w:rPr>
              <w:t xml:space="preserve"> Bold indicates statistical significance (</w:t>
            </w:r>
            <w:r w:rsidRPr="00430CF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 </w:t>
            </w:r>
            <w:r w:rsidRPr="00430CFE">
              <w:rPr>
                <w:rFonts w:ascii="Calibri" w:eastAsia="Times New Roman" w:hAnsi="Calibri" w:cs="Calibri"/>
                <w:color w:val="000000"/>
              </w:rPr>
              <w:t xml:space="preserve">&lt; .05). </w:t>
            </w:r>
            <w:r w:rsidRPr="00430CFE">
              <w:rPr>
                <w:rFonts w:ascii="Calibri" w:eastAsia="Times New Roman" w:hAnsi="Calibri" w:cs="Calibri"/>
                <w:i/>
                <w:iCs/>
                <w:color w:val="000000"/>
              </w:rPr>
              <w:t>SE</w:t>
            </w:r>
            <w:r w:rsidRPr="00430CFE">
              <w:rPr>
                <w:rFonts w:ascii="Calibri" w:eastAsia="Times New Roman" w:hAnsi="Calibri" w:cs="Calibri"/>
                <w:color w:val="000000"/>
              </w:rPr>
              <w:t xml:space="preserve"> = standard error; </w:t>
            </w:r>
            <w:r w:rsidRPr="00430CFE">
              <w:rPr>
                <w:rFonts w:ascii="Calibri" w:eastAsia="Times New Roman" w:hAnsi="Calibri" w:cs="Calibri"/>
                <w:i/>
                <w:iCs/>
                <w:color w:val="000000"/>
              </w:rPr>
              <w:t>b</w:t>
            </w:r>
            <w:r w:rsidRPr="00430CFE">
              <w:rPr>
                <w:rFonts w:ascii="Calibri" w:eastAsia="Times New Roman" w:hAnsi="Calibri" w:cs="Calibri"/>
                <w:color w:val="000000"/>
              </w:rPr>
              <w:t xml:space="preserve"> = unstandardized regression coefficient; </w:t>
            </w:r>
            <w:r w:rsidRPr="00430CF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β = </w:t>
            </w:r>
            <w:r w:rsidRPr="00430CFE">
              <w:rPr>
                <w:rFonts w:ascii="Calibri" w:eastAsia="Times New Roman" w:hAnsi="Calibri" w:cs="Calibri"/>
                <w:color w:val="000000"/>
              </w:rPr>
              <w:t>standardized regression coefficient. Gender was coded as 1 = Woman, 2 = Man, 3 = Non-binary/Other. Race/ethnicity was coded as 1 = White, 2 = Black/African American, 3 = Native American/Eskimo/Aleut, 4 = Hispanic/Latinx, 5 = Asian/Asian-American, 6 = Native Hawaiian or Pacific Islander, 7 = Biracial/Multiracial, 8 = Other. Education was coded as 1 = Less than high school, 2 = High school diploma or equivalent, 3 = Some college, but no degree, 4 = Associate degree, 5 = Bachelor’s degree</w:t>
            </w:r>
            <w:r w:rsidR="002E5603">
              <w:rPr>
                <w:rFonts w:ascii="Calibri" w:eastAsia="Times New Roman" w:hAnsi="Calibri" w:cs="Calibri"/>
                <w:color w:val="000000"/>
              </w:rPr>
              <w:t>s</w:t>
            </w:r>
            <w:r w:rsidRPr="00430CFE">
              <w:rPr>
                <w:rFonts w:ascii="Calibri" w:eastAsia="Times New Roman" w:hAnsi="Calibri" w:cs="Calibri"/>
                <w:color w:val="000000"/>
              </w:rPr>
              <w:t xml:space="preserve">, 6 = Master’s degree, 7 = Doctorate or professional degree such as JD/MD. Age and BMI were entered as continuous variables. Natural log values for comfort eating were used in the analyses. </w:t>
            </w:r>
          </w:p>
        </w:tc>
      </w:tr>
    </w:tbl>
    <w:p w14:paraId="01748F4F" w14:textId="1692C763" w:rsidR="007120A6" w:rsidRDefault="007120A6" w:rsidP="002E5603">
      <w:pPr>
        <w:spacing w:line="480" w:lineRule="auto"/>
      </w:pPr>
    </w:p>
    <w:p w14:paraId="05F38139" w14:textId="77777777" w:rsidR="00B17A4F" w:rsidRDefault="00B17A4F"/>
    <w:p w14:paraId="71971D42" w14:textId="77777777" w:rsidR="00B17A4F" w:rsidRDefault="00B17A4F"/>
    <w:p w14:paraId="3C428456" w14:textId="77777777" w:rsidR="00B17A4F" w:rsidRDefault="00B17A4F"/>
    <w:p w14:paraId="2CC0A8D4" w14:textId="77777777" w:rsidR="00B17A4F" w:rsidRDefault="00B17A4F"/>
    <w:p w14:paraId="4FB021EA" w14:textId="77777777" w:rsidR="00B17A4F" w:rsidRDefault="00B17A4F"/>
    <w:p w14:paraId="50180B97" w14:textId="77777777" w:rsidR="00B17A4F" w:rsidRDefault="00B17A4F"/>
    <w:p w14:paraId="1542DB07" w14:textId="77777777" w:rsidR="00B17A4F" w:rsidRDefault="00B17A4F"/>
    <w:p w14:paraId="6A889232" w14:textId="77777777" w:rsidR="00B17A4F" w:rsidRDefault="00B17A4F"/>
    <w:p w14:paraId="5FAD7934" w14:textId="77777777" w:rsidR="00B17A4F" w:rsidRDefault="00B17A4F"/>
    <w:p w14:paraId="7CA0148C" w14:textId="77777777" w:rsidR="00B17A4F" w:rsidRDefault="00B17A4F"/>
    <w:p w14:paraId="76289A0A" w14:textId="77777777" w:rsidR="00B17A4F" w:rsidRDefault="00B17A4F"/>
    <w:p w14:paraId="3A5FA1C4" w14:textId="77777777" w:rsidR="00B17A4F" w:rsidRDefault="00B17A4F"/>
    <w:p w14:paraId="49B9CD98" w14:textId="77777777" w:rsidR="00B17A4F" w:rsidRDefault="00B17A4F"/>
    <w:p w14:paraId="4255834E" w14:textId="77777777" w:rsidR="00B17A4F" w:rsidRDefault="00B17A4F"/>
    <w:p w14:paraId="0D87F3AD" w14:textId="77777777" w:rsidR="00B17A4F" w:rsidRDefault="00B17A4F"/>
    <w:p w14:paraId="49D0A1E5" w14:textId="77777777" w:rsidR="00B17A4F" w:rsidRDefault="00B17A4F"/>
    <w:p w14:paraId="17F7E753" w14:textId="04BCFC90" w:rsidR="004572C3" w:rsidRPr="00B17A4F" w:rsidRDefault="00B17A4F" w:rsidP="00425DFD">
      <w:pPr>
        <w:jc w:val="center"/>
        <w:rPr>
          <w:rFonts w:ascii="Calibri" w:eastAsia="Times New Roman" w:hAnsi="Calibri" w:cs="Calibri"/>
          <w:b/>
          <w:bCs/>
          <w:color w:val="000000"/>
        </w:rPr>
      </w:pPr>
      <w:r w:rsidRPr="00B17A4F">
        <w:rPr>
          <w:b/>
          <w:bCs/>
        </w:rPr>
        <w:lastRenderedPageBreak/>
        <w:t>Online Supplementary Materials 2</w:t>
      </w:r>
    </w:p>
    <w:tbl>
      <w:tblPr>
        <w:tblW w:w="13436" w:type="dxa"/>
        <w:tblLook w:val="04A0" w:firstRow="1" w:lastRow="0" w:firstColumn="1" w:lastColumn="0" w:noHBand="0" w:noVBand="1"/>
      </w:tblPr>
      <w:tblGrid>
        <w:gridCol w:w="2070"/>
        <w:gridCol w:w="2610"/>
        <w:gridCol w:w="1704"/>
        <w:gridCol w:w="1704"/>
        <w:gridCol w:w="1704"/>
        <w:gridCol w:w="1940"/>
        <w:gridCol w:w="1704"/>
      </w:tblGrid>
      <w:tr w:rsidR="004572C3" w:rsidRPr="004572C3" w14:paraId="0C17E040" w14:textId="77777777" w:rsidTr="00B17A4F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28FA8" w14:textId="6319F8BE" w:rsidR="004572C3" w:rsidRPr="004572C3" w:rsidRDefault="004572C3" w:rsidP="004572C3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72C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able </w:t>
            </w:r>
            <w:r w:rsidR="009E5ABC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E276E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B6320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6BD5C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B3A47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7970C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A9EB8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572C3" w:rsidRPr="004572C3" w14:paraId="12321130" w14:textId="77777777" w:rsidTr="00B17A4F">
        <w:trPr>
          <w:trHeight w:val="320"/>
        </w:trPr>
        <w:tc>
          <w:tcPr>
            <w:tcW w:w="63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29DD7" w14:textId="77777777" w:rsidR="004572C3" w:rsidRPr="004572C3" w:rsidRDefault="004572C3" w:rsidP="004572C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572C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erceived Weight Status </w:t>
            </w:r>
            <w:proofErr w:type="gramStart"/>
            <w:r w:rsidRPr="004572C3">
              <w:rPr>
                <w:rFonts w:ascii="Calibri" w:eastAsia="Times New Roman" w:hAnsi="Calibri" w:cs="Calibri"/>
                <w:i/>
                <w:iCs/>
                <w:color w:val="000000"/>
              </w:rPr>
              <w:t>x</w:t>
            </w:r>
            <w:proofErr w:type="gramEnd"/>
            <w:r w:rsidRPr="004572C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Weight Stigma Interaction Effec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E097C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EC5B8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3FE6E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4B2F3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572C3" w:rsidRPr="004572C3" w14:paraId="749CEEAC" w14:textId="77777777" w:rsidTr="00B17A4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A0A0C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03D42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AF114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F7FE1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9BEFE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0F177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C17E1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572C3" w:rsidRPr="004572C3" w14:paraId="1E0C7D6C" w14:textId="77777777" w:rsidTr="00B17A4F">
        <w:trPr>
          <w:trHeight w:val="360"/>
        </w:trPr>
        <w:tc>
          <w:tcPr>
            <w:tcW w:w="46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7D37D1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5D3262B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572C3">
              <w:rPr>
                <w:rFonts w:ascii="Calibri" w:eastAsia="Times New Roman" w:hAnsi="Calibri" w:cs="Calibri"/>
                <w:i/>
                <w:iCs/>
                <w:color w:val="000000"/>
              </w:rPr>
              <w:t>b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06BFFEA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572C3">
              <w:rPr>
                <w:rFonts w:ascii="Calibri" w:eastAsia="Times New Roman" w:hAnsi="Calibri" w:cs="Calibri"/>
                <w:i/>
                <w:iCs/>
                <w:color w:val="000000"/>
              </w:rPr>
              <w:t>SE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A4561A4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572C3">
              <w:rPr>
                <w:rFonts w:ascii="Calibri" w:eastAsia="Times New Roman" w:hAnsi="Calibri" w:cs="Calibri"/>
                <w:i/>
                <w:iCs/>
                <w:color w:val="000000"/>
              </w:rPr>
              <w:t>t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2BF9BCE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 xml:space="preserve">95% CI of </w:t>
            </w:r>
            <w:r w:rsidRPr="004572C3">
              <w:rPr>
                <w:rFonts w:ascii="Calibri" w:eastAsia="Times New Roman" w:hAnsi="Calibri" w:cs="Calibri"/>
                <w:i/>
                <w:iCs/>
                <w:color w:val="000000"/>
              </w:rPr>
              <w:t>b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BC92139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572C3"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</w:p>
        </w:tc>
      </w:tr>
      <w:tr w:rsidR="004572C3" w:rsidRPr="004572C3" w14:paraId="55DBD72F" w14:textId="77777777" w:rsidTr="00B17A4F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4597F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Sleep disturbanc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A3EFE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F78A7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48B76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7242D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3CB49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A6970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572C3" w:rsidRPr="004572C3" w14:paraId="7776B3C6" w14:textId="77777777" w:rsidTr="00B17A4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B1CAF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85406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Weight Stigm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C13C4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F18C6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64437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7.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3B531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[0.20, 0.34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AF004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72C3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</w:tr>
      <w:tr w:rsidR="004572C3" w:rsidRPr="004572C3" w14:paraId="397BA731" w14:textId="77777777" w:rsidTr="00B17A4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BA98B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401A7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Perceived Weight Statu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03A70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E9B34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4DC6D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-0.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926D3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[-0.07, 0.06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355B4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.862</w:t>
            </w:r>
          </w:p>
        </w:tc>
      </w:tr>
      <w:tr w:rsidR="004572C3" w:rsidRPr="004572C3" w14:paraId="1D16373B" w14:textId="77777777" w:rsidTr="00B17A4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9E39B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DA538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PWS x Weight Stigm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85579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3CDCF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B69A6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-1.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0CB11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[-0.07, 0.02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B02C6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.317</w:t>
            </w:r>
          </w:p>
        </w:tc>
      </w:tr>
      <w:tr w:rsidR="004572C3" w:rsidRPr="004572C3" w14:paraId="7AFCDCA3" w14:textId="77777777" w:rsidTr="00B17A4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188FA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0E803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1AB69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99969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F28D0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-5.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D7AF8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[-0.013, -0.006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359E8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72C3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</w:tr>
      <w:tr w:rsidR="004572C3" w:rsidRPr="004572C3" w14:paraId="645507E1" w14:textId="77777777" w:rsidTr="00B17A4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964BB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A3C2A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2F61E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-0.1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8B517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8052D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-2.4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B76AD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[-0.24, -0.03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490D5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72C3">
              <w:rPr>
                <w:rFonts w:ascii="Calibri" w:eastAsia="Times New Roman" w:hAnsi="Calibri" w:cs="Calibri"/>
                <w:b/>
                <w:bCs/>
                <w:color w:val="000000"/>
              </w:rPr>
              <w:t>.014</w:t>
            </w:r>
          </w:p>
        </w:tc>
      </w:tr>
      <w:tr w:rsidR="004572C3" w:rsidRPr="004572C3" w14:paraId="095494A2" w14:textId="77777777" w:rsidTr="00B17A4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C2E09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EED4E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Race/Ethnicit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2A19B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E69BD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B3481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9FF39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[-0.04, 0.04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0F6B0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.992</w:t>
            </w:r>
          </w:p>
        </w:tc>
      </w:tr>
      <w:tr w:rsidR="004572C3" w:rsidRPr="004572C3" w14:paraId="0D8BBD46" w14:textId="77777777" w:rsidTr="00B17A4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6C466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943B7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781F8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-0.0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1F3AA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DA23D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-2.9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65E411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[-0.09, -0.02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B14DA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72C3">
              <w:rPr>
                <w:rFonts w:ascii="Calibri" w:eastAsia="Times New Roman" w:hAnsi="Calibri" w:cs="Calibri"/>
                <w:b/>
                <w:bCs/>
                <w:color w:val="000000"/>
              </w:rPr>
              <w:t>.003</w:t>
            </w:r>
          </w:p>
        </w:tc>
      </w:tr>
      <w:tr w:rsidR="004572C3" w:rsidRPr="004572C3" w14:paraId="6EBBDCD3" w14:textId="77777777" w:rsidTr="00B17A4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8E43F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9191B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BM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500F1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1F91D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EA607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421E0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[-0.01, 0.01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46539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.555</w:t>
            </w:r>
          </w:p>
        </w:tc>
      </w:tr>
      <w:tr w:rsidR="004572C3" w:rsidRPr="004572C3" w14:paraId="6500A91A" w14:textId="77777777" w:rsidTr="00B17A4F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36F6F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Alcohol us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6B4A3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CBDB7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6C98F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F2FA5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39C5E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828A4F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572C3" w:rsidRPr="004572C3" w14:paraId="0663A670" w14:textId="77777777" w:rsidTr="00B17A4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43152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516B1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Weight Stigm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46076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578BD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5DDC0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3.2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8E897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[0.13, 0.51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FBA86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72C3">
              <w:rPr>
                <w:rFonts w:ascii="Calibri" w:eastAsia="Times New Roman" w:hAnsi="Calibri" w:cs="Calibri"/>
                <w:b/>
                <w:bCs/>
                <w:color w:val="000000"/>
              </w:rPr>
              <w:t>.001</w:t>
            </w:r>
          </w:p>
        </w:tc>
      </w:tr>
      <w:tr w:rsidR="004572C3" w:rsidRPr="004572C3" w14:paraId="22F9B2C5" w14:textId="77777777" w:rsidTr="00B17A4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4BEA0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1D2D9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Perceived Weight Statu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296B0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BBF32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2B22A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79B64B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[-0.14, 0.21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34E8F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.682</w:t>
            </w:r>
          </w:p>
        </w:tc>
      </w:tr>
      <w:tr w:rsidR="004572C3" w:rsidRPr="004572C3" w14:paraId="3A54DEAB" w14:textId="77777777" w:rsidTr="00B17A4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BFBEB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C43BB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PWS x Weight Stigm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F4337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-0.1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24622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9662F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-2.5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1FF34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[-0.32, -0.04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83779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72C3">
              <w:rPr>
                <w:rFonts w:ascii="Calibri" w:eastAsia="Times New Roman" w:hAnsi="Calibri" w:cs="Calibri"/>
                <w:b/>
                <w:bCs/>
                <w:color w:val="000000"/>
              </w:rPr>
              <w:t>.010</w:t>
            </w:r>
          </w:p>
        </w:tc>
      </w:tr>
      <w:tr w:rsidR="004572C3" w:rsidRPr="004572C3" w14:paraId="29C90FD2" w14:textId="77777777" w:rsidTr="00B17A4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F2B6C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1BE41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C8C4C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EFA6D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A17FE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-5.5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87306E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[-0.04, -0.02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59DEE8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72C3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</w:tr>
      <w:tr w:rsidR="004572C3" w:rsidRPr="004572C3" w14:paraId="1A2333FB" w14:textId="77777777" w:rsidTr="00B17A4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0C535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A3487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E1AAC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22D99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C1CD4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5.8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AA71E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[0.59, 1.19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9E2EB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72C3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</w:tr>
      <w:tr w:rsidR="004572C3" w:rsidRPr="004572C3" w14:paraId="3CD987BB" w14:textId="77777777" w:rsidTr="00B17A4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DD928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D0BD7C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Race/Ethnicit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1EB60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FBDF5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7320E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7F298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[-0.09, 0.13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26AD6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.742</w:t>
            </w:r>
          </w:p>
        </w:tc>
      </w:tr>
      <w:tr w:rsidR="004572C3" w:rsidRPr="004572C3" w14:paraId="7A52357E" w14:textId="77777777" w:rsidTr="00B17A4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8F1AC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BF3B5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11E47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536282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6F176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2.0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A2CB5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[0.003, 0.20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20AB9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72C3">
              <w:rPr>
                <w:rFonts w:ascii="Calibri" w:eastAsia="Times New Roman" w:hAnsi="Calibri" w:cs="Calibri"/>
                <w:b/>
                <w:bCs/>
                <w:color w:val="000000"/>
              </w:rPr>
              <w:t>.043</w:t>
            </w:r>
          </w:p>
        </w:tc>
      </w:tr>
      <w:tr w:rsidR="004572C3" w:rsidRPr="004572C3" w14:paraId="3F267AF6" w14:textId="77777777" w:rsidTr="00B17A4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B1E41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48AA3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BM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7860D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E7DDD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F324B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-1.7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94B20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[-0.05, 0.004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3F6F8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.088</w:t>
            </w:r>
          </w:p>
        </w:tc>
      </w:tr>
      <w:tr w:rsidR="004572C3" w:rsidRPr="004572C3" w14:paraId="192A8122" w14:textId="77777777" w:rsidTr="00B17A4F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7F460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Disordered eat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6EBE0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3EAE2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96B944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E4563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8BF15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7537C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572C3" w:rsidRPr="004572C3" w14:paraId="7351C18E" w14:textId="77777777" w:rsidTr="00B17A4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8BAF7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93F63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Weight Stigm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1B8DE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DF8E3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1E6F2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18.4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59A85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[0.30, 0.37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5BA88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72C3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</w:tr>
      <w:tr w:rsidR="004572C3" w:rsidRPr="004572C3" w14:paraId="206027A2" w14:textId="77777777" w:rsidTr="00B17A4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B4FBC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EAF8B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Perceived Weight Statu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155F1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ACE80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F0D713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7.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7ADD3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[0.09, 0.15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43ACA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72C3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</w:tr>
      <w:tr w:rsidR="004572C3" w:rsidRPr="004572C3" w14:paraId="496FEB26" w14:textId="77777777" w:rsidTr="00B17A4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D39EF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4559F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PWS x Weight Stigm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59FC3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EBE01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BEEC0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-3.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3130A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[-0.07, -0.02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AE57EC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72C3">
              <w:rPr>
                <w:rFonts w:ascii="Calibri" w:eastAsia="Times New Roman" w:hAnsi="Calibri" w:cs="Calibri"/>
                <w:b/>
                <w:bCs/>
                <w:color w:val="000000"/>
              </w:rPr>
              <w:t>.001</w:t>
            </w:r>
          </w:p>
        </w:tc>
      </w:tr>
      <w:tr w:rsidR="004572C3" w:rsidRPr="004572C3" w14:paraId="0CB87C7F" w14:textId="77777777" w:rsidTr="00B17A4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CF8A7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C156E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EF2FA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C4EBD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59469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-7.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B3B69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[-0.01, -0.005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31EFB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72C3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</w:tr>
      <w:tr w:rsidR="004572C3" w:rsidRPr="004572C3" w14:paraId="0945A87E" w14:textId="77777777" w:rsidTr="00B17A4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CCA8A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2BEA9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951E0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-0.1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70193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44058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-4.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951E93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[-0.18, -0.06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2C67E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72C3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</w:tr>
      <w:tr w:rsidR="004572C3" w:rsidRPr="004572C3" w14:paraId="171A8833" w14:textId="77777777" w:rsidTr="00B17A4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D9FA5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26DC9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Race/Ethnicit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A809F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55458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15BC2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-0.7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9E643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[-0.03, 0.01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36871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.481</w:t>
            </w:r>
          </w:p>
        </w:tc>
      </w:tr>
      <w:tr w:rsidR="004572C3" w:rsidRPr="004572C3" w14:paraId="1992662D" w14:textId="77777777" w:rsidTr="00B17A4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7DB80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CA893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BD89C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F19DE9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3A0D4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DACCC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[0.001, 0.04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AE865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72C3">
              <w:rPr>
                <w:rFonts w:ascii="Calibri" w:eastAsia="Times New Roman" w:hAnsi="Calibri" w:cs="Calibri"/>
                <w:b/>
                <w:bCs/>
                <w:color w:val="000000"/>
              </w:rPr>
              <w:t>.041</w:t>
            </w:r>
          </w:p>
        </w:tc>
      </w:tr>
      <w:tr w:rsidR="004572C3" w:rsidRPr="004572C3" w14:paraId="7311A92E" w14:textId="77777777" w:rsidTr="00B17A4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68D03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C7C91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BM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37D4C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AB669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49FE8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-0.6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73EE0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[-0.01, 0.003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40F09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.512</w:t>
            </w:r>
          </w:p>
        </w:tc>
      </w:tr>
      <w:tr w:rsidR="004572C3" w:rsidRPr="004572C3" w14:paraId="360049C5" w14:textId="77777777" w:rsidTr="00B17A4F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42C8C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lastRenderedPageBreak/>
              <w:t>Comfort eat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D9A73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B1255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B1794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4544A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29EAF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E6689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572C3" w:rsidRPr="004572C3" w14:paraId="647745A1" w14:textId="77777777" w:rsidTr="00B17A4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AE6A7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F7792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Weight Stigm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B1341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E57B7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7DCAC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8.4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9A07B" w14:textId="31878A89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[0.23, 0.38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E5B0A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72C3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</w:tr>
      <w:tr w:rsidR="004572C3" w:rsidRPr="004572C3" w14:paraId="159D2889" w14:textId="77777777" w:rsidTr="00B17A4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717C4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791B8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Perceived Weight Statu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E1FAD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215E6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F0187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3.9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A843E" w14:textId="37DA84E2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[0.07, 0.20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FFFD17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72C3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</w:tr>
      <w:tr w:rsidR="004572C3" w:rsidRPr="004572C3" w14:paraId="21D9B50A" w14:textId="77777777" w:rsidTr="00B17A4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28C6B1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B539C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PWS x Weight Stigm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36350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5AD29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0C11A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-0.4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D0007" w14:textId="5528A725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[-0.06, 0.04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6D081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.624</w:t>
            </w:r>
          </w:p>
        </w:tc>
      </w:tr>
      <w:tr w:rsidR="004572C3" w:rsidRPr="004572C3" w14:paraId="42A7C7B5" w14:textId="77777777" w:rsidTr="00B17A4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301BF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6D04E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22AF6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6E50E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DFAB6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-5.2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813E6" w14:textId="13A11681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[-0.014, -0.01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03B18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72C3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</w:tr>
      <w:tr w:rsidR="004572C3" w:rsidRPr="004572C3" w14:paraId="6D0E3783" w14:textId="77777777" w:rsidTr="00B17A4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5493D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784E0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14570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1BF25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E9FD1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609AA" w14:textId="25E90119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[-0.07, 0.15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D9873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.483</w:t>
            </w:r>
          </w:p>
        </w:tc>
      </w:tr>
      <w:tr w:rsidR="004572C3" w:rsidRPr="004572C3" w14:paraId="3A4A85DA" w14:textId="77777777" w:rsidTr="00B17A4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47E39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B352F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Race/Ethnicit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43C2B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-0.00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50D45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AED21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-0.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7D564" w14:textId="76DBD254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[-0.05, 0.04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24555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.879</w:t>
            </w:r>
          </w:p>
        </w:tc>
      </w:tr>
      <w:tr w:rsidR="004572C3" w:rsidRPr="004572C3" w14:paraId="2773C287" w14:textId="77777777" w:rsidTr="00B17A4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DC9F8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A1DC3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4A68B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60122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638A4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2.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7A366" w14:textId="6A20CDD5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[0.001, 0.08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46641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72C3">
              <w:rPr>
                <w:rFonts w:ascii="Calibri" w:eastAsia="Times New Roman" w:hAnsi="Calibri" w:cs="Calibri"/>
                <w:b/>
                <w:bCs/>
                <w:color w:val="000000"/>
              </w:rPr>
              <w:t>.043</w:t>
            </w:r>
          </w:p>
        </w:tc>
      </w:tr>
      <w:tr w:rsidR="004572C3" w:rsidRPr="004572C3" w14:paraId="1A95689A" w14:textId="77777777" w:rsidTr="00B17A4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A72B6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F7667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BM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E0F6E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2C9C6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39076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9EF69" w14:textId="0785652F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[-0.009, 0.01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26264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.732</w:t>
            </w:r>
          </w:p>
        </w:tc>
      </w:tr>
      <w:tr w:rsidR="004572C3" w:rsidRPr="004572C3" w14:paraId="423D57C7" w14:textId="77777777" w:rsidTr="00B17A4F">
        <w:trPr>
          <w:trHeight w:val="3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AA05A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 xml:space="preserve"> Physical activit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696AF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F5FF6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13688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5FB43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51CEC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34C93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572C3" w:rsidRPr="004572C3" w14:paraId="4FF7DF2A" w14:textId="77777777" w:rsidTr="00B17A4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D45DC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DE2B1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Weight Stigm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E44A4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C2516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7C835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-0.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885FA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[-0.13, 0.06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890CD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.472</w:t>
            </w:r>
          </w:p>
        </w:tc>
      </w:tr>
      <w:tr w:rsidR="004572C3" w:rsidRPr="004572C3" w14:paraId="0F363BB1" w14:textId="77777777" w:rsidTr="00B17A4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92E2A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CEE47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Perceived Weight Statu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DFEB9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-0.0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1CC76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D88C3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-1.5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455AA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[-0.16, 0.02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774246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.115</w:t>
            </w:r>
          </w:p>
        </w:tc>
      </w:tr>
      <w:tr w:rsidR="004572C3" w:rsidRPr="004572C3" w14:paraId="0740930C" w14:textId="77777777" w:rsidTr="00B17A4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CBAFC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BE2C8A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PWS x Weight Stigm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F7F8E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D20C3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E98D5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9DB81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[-0.05, 0.09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69937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.545</w:t>
            </w:r>
          </w:p>
        </w:tc>
      </w:tr>
      <w:tr w:rsidR="004572C3" w:rsidRPr="004572C3" w14:paraId="55B5DA0A" w14:textId="77777777" w:rsidTr="00B17A4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5F273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2FD5F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EE5F3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87D35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8439B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-2.5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6539F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[-0.01, -0.002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82CB16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72C3">
              <w:rPr>
                <w:rFonts w:ascii="Calibri" w:eastAsia="Times New Roman" w:hAnsi="Calibri" w:cs="Calibri"/>
                <w:b/>
                <w:bCs/>
                <w:color w:val="000000"/>
              </w:rPr>
              <w:t>.010</w:t>
            </w:r>
          </w:p>
        </w:tc>
      </w:tr>
      <w:tr w:rsidR="004572C3" w:rsidRPr="004572C3" w14:paraId="734F237E" w14:textId="77777777" w:rsidTr="00B17A4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AA3AD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5E8DB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22FE90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CAE76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D97AC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2.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05ACE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[0.02, 0.32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868F3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72C3">
              <w:rPr>
                <w:rFonts w:ascii="Calibri" w:eastAsia="Times New Roman" w:hAnsi="Calibri" w:cs="Calibri"/>
                <w:b/>
                <w:bCs/>
                <w:color w:val="000000"/>
              </w:rPr>
              <w:t>.024</w:t>
            </w:r>
          </w:p>
        </w:tc>
      </w:tr>
      <w:tr w:rsidR="004572C3" w:rsidRPr="004572C3" w14:paraId="24CA4486" w14:textId="77777777" w:rsidTr="00B17A4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18439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A4477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Race/Ethnicit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16731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-0.1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09419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E5FFE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-3.7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5761A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[-0.16, -0.05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10B3B1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72C3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</w:tr>
      <w:tr w:rsidR="004572C3" w:rsidRPr="004572C3" w14:paraId="557E98AB" w14:textId="77777777" w:rsidTr="0040317A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B39D7F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BAE02A7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DA8A1B3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950327B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4AD8C9A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3.97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0F7A36B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[0.05, 0.15]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74537E9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72C3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</w:tr>
      <w:tr w:rsidR="004572C3" w:rsidRPr="004572C3" w14:paraId="3D73B972" w14:textId="77777777" w:rsidTr="0040317A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3CCB5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C12DDF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BMI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09900F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E89DAA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F5534F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-4.4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89BB4A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[-0.05, -0.02]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E2EB90" w14:textId="77777777" w:rsidR="004572C3" w:rsidRPr="004572C3" w:rsidRDefault="004572C3" w:rsidP="004572C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72C3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</w:tr>
      <w:tr w:rsidR="004572C3" w:rsidRPr="004572C3" w14:paraId="3B5D072A" w14:textId="77777777" w:rsidTr="0040317A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E24DB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8A241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5500A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C3A7D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CC9B7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35881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743B3" w14:textId="77777777" w:rsidR="004572C3" w:rsidRPr="004572C3" w:rsidRDefault="004572C3" w:rsidP="004572C3">
            <w:pPr>
              <w:rPr>
                <w:rFonts w:ascii="Calibri" w:eastAsia="Times New Roman" w:hAnsi="Calibri" w:cs="Calibri"/>
                <w:color w:val="000000"/>
              </w:rPr>
            </w:pPr>
            <w:r w:rsidRPr="004572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572C3" w:rsidRPr="004572C3" w14:paraId="4A73AF5E" w14:textId="77777777" w:rsidTr="00B17A4F">
        <w:trPr>
          <w:trHeight w:val="2740"/>
        </w:trPr>
        <w:tc>
          <w:tcPr>
            <w:tcW w:w="1343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8A7A0" w14:textId="77777777" w:rsidR="004572C3" w:rsidRPr="004572C3" w:rsidRDefault="004572C3" w:rsidP="002E5603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572C3">
              <w:rPr>
                <w:rFonts w:ascii="Calibri" w:eastAsia="Times New Roman" w:hAnsi="Calibri" w:cs="Calibri"/>
                <w:i/>
                <w:iCs/>
                <w:color w:val="000000"/>
              </w:rPr>
              <w:t>Note.</w:t>
            </w:r>
            <w:r w:rsidRPr="004572C3">
              <w:rPr>
                <w:rFonts w:ascii="Calibri" w:eastAsia="Times New Roman" w:hAnsi="Calibri" w:cs="Calibri"/>
                <w:color w:val="000000"/>
              </w:rPr>
              <w:t xml:space="preserve"> Interaction effects controlling for age, gender, race/ethnicity, education, BMI. Gender was coded as 1 = Woman, 2 = Man, 3 = Non-binary/Other. Race/ethnicity was coded as 1 = White, 2 = Black/African American, 3 = Native American/Eskimo/Aleut, 4 = Hispanic/Latinx, 5 = Asian/Asian-American, 6 = Native Hawaiian or Pacific Islander, 7 = Biracial/Multiracial, 8 = Other. Education was coded as 1 = Less than high school, 2 = High school diploma or equivalent, 3 = Some college, but no degree, 4 = Associate degree, 5 = Bachelor’s degree, 6 = Master’s degree, 7 = Doctorate or professional degree such as JD/MD. Bold indicates statistical significance (</w:t>
            </w:r>
            <w:r w:rsidRPr="004572C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 </w:t>
            </w:r>
            <w:r w:rsidRPr="004572C3">
              <w:rPr>
                <w:rFonts w:ascii="Calibri" w:eastAsia="Times New Roman" w:hAnsi="Calibri" w:cs="Calibri"/>
                <w:color w:val="000000"/>
              </w:rPr>
              <w:t xml:space="preserve">&lt; .05). PWS = Perceived Weight Status; </w:t>
            </w:r>
            <w:r w:rsidRPr="004572C3">
              <w:rPr>
                <w:rFonts w:ascii="Calibri" w:eastAsia="Times New Roman" w:hAnsi="Calibri" w:cs="Calibri"/>
                <w:i/>
                <w:iCs/>
                <w:color w:val="000000"/>
              </w:rPr>
              <w:t>SE</w:t>
            </w:r>
            <w:r w:rsidRPr="004572C3">
              <w:rPr>
                <w:rFonts w:ascii="Calibri" w:eastAsia="Times New Roman" w:hAnsi="Calibri" w:cs="Calibri"/>
                <w:color w:val="000000"/>
              </w:rPr>
              <w:t xml:space="preserve"> = standard error; </w:t>
            </w:r>
            <w:r w:rsidRPr="004572C3">
              <w:rPr>
                <w:rFonts w:ascii="Calibri" w:eastAsia="Times New Roman" w:hAnsi="Calibri" w:cs="Calibri"/>
                <w:i/>
                <w:iCs/>
                <w:color w:val="000000"/>
              </w:rPr>
              <w:t>b</w:t>
            </w:r>
            <w:r w:rsidRPr="004572C3">
              <w:rPr>
                <w:rFonts w:ascii="Calibri" w:eastAsia="Times New Roman" w:hAnsi="Calibri" w:cs="Calibri"/>
                <w:color w:val="000000"/>
              </w:rPr>
              <w:t xml:space="preserve"> = unstandardized regression coefficient. Natural log values for comfort eating were used in the analyses.</w:t>
            </w:r>
          </w:p>
        </w:tc>
      </w:tr>
    </w:tbl>
    <w:p w14:paraId="7BE212D9" w14:textId="24D50059" w:rsidR="00C4310D" w:rsidRDefault="00C4310D"/>
    <w:p w14:paraId="5A035747" w14:textId="4393708E" w:rsidR="0052438C" w:rsidRDefault="00C4310D" w:rsidP="00C4310D">
      <w:pPr>
        <w:jc w:val="center"/>
        <w:rPr>
          <w:b/>
          <w:bCs/>
        </w:rPr>
      </w:pPr>
      <w:r w:rsidRPr="00C4310D">
        <w:rPr>
          <w:b/>
          <w:bCs/>
        </w:rPr>
        <w:t>Online Supplementary Materials 3</w:t>
      </w:r>
    </w:p>
    <w:p w14:paraId="0A51DD7E" w14:textId="01AADF74" w:rsidR="00C4310D" w:rsidRDefault="00C4310D" w:rsidP="00C4310D">
      <w:pPr>
        <w:jc w:val="center"/>
        <w:rPr>
          <w:b/>
          <w:bCs/>
        </w:rPr>
      </w:pPr>
    </w:p>
    <w:tbl>
      <w:tblPr>
        <w:tblW w:w="13340" w:type="dxa"/>
        <w:tblLook w:val="04A0" w:firstRow="1" w:lastRow="0" w:firstColumn="1" w:lastColumn="0" w:noHBand="0" w:noVBand="1"/>
      </w:tblPr>
      <w:tblGrid>
        <w:gridCol w:w="3560"/>
        <w:gridCol w:w="1300"/>
        <w:gridCol w:w="1300"/>
        <w:gridCol w:w="1300"/>
        <w:gridCol w:w="1980"/>
        <w:gridCol w:w="1300"/>
        <w:gridCol w:w="1300"/>
        <w:gridCol w:w="1300"/>
      </w:tblGrid>
      <w:tr w:rsidR="00C4310D" w:rsidRPr="00C4310D" w14:paraId="43F0D928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F3463" w14:textId="223C8AE7" w:rsidR="00C4310D" w:rsidRPr="00C4310D" w:rsidRDefault="00C4310D" w:rsidP="00C4310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able </w:t>
            </w:r>
            <w:r w:rsidR="009E5ABC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9A770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935A0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B0EF9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A23C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A468F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18C34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C7FD5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4F03A247" w14:textId="77777777" w:rsidTr="00C4310D">
        <w:trPr>
          <w:trHeight w:val="320"/>
        </w:trPr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7B804" w14:textId="77777777" w:rsidR="00C4310D" w:rsidRPr="00C4310D" w:rsidRDefault="00C4310D" w:rsidP="00C4310D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4310D">
              <w:rPr>
                <w:rFonts w:ascii="Calibri" w:eastAsia="Times New Roman" w:hAnsi="Calibri" w:cs="Calibri"/>
                <w:i/>
                <w:iCs/>
                <w:color w:val="000000"/>
              </w:rPr>
              <w:t>BMI x Weight Stigma Interaction E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B14D2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A8BF0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75340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188A7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456AC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DBC74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773D343A" w14:textId="77777777" w:rsidTr="00C4310D">
        <w:trPr>
          <w:trHeight w:val="320"/>
        </w:trPr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756C76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CECF93" w14:textId="77777777" w:rsidR="00C4310D" w:rsidRPr="00C4310D" w:rsidRDefault="00C4310D" w:rsidP="00C4310D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4310D">
              <w:rPr>
                <w:rFonts w:ascii="Calibri" w:eastAsia="Times New Roman" w:hAnsi="Calibri" w:cs="Calibri"/>
                <w:i/>
                <w:iCs/>
                <w:color w:val="000000"/>
              </w:rPr>
              <w:t>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FDF2AD" w14:textId="77777777" w:rsidR="00C4310D" w:rsidRPr="00C4310D" w:rsidRDefault="00C4310D" w:rsidP="00C4310D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4310D">
              <w:rPr>
                <w:rFonts w:ascii="Calibri" w:eastAsia="Times New Roman" w:hAnsi="Calibri" w:cs="Calibri"/>
                <w:i/>
                <w:iCs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539A23" w14:textId="77777777" w:rsidR="00C4310D" w:rsidRPr="00C4310D" w:rsidRDefault="00C4310D" w:rsidP="00C4310D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4310D">
              <w:rPr>
                <w:rFonts w:ascii="Calibri" w:eastAsia="Times New Roman" w:hAnsi="Calibri" w:cs="Calibri"/>
                <w:i/>
                <w:iCs/>
                <w:color w:val="000000"/>
              </w:rPr>
              <w:t>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4CE88B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 xml:space="preserve">95% CI of </w:t>
            </w:r>
            <w:r w:rsidRPr="00C4310D">
              <w:rPr>
                <w:rFonts w:ascii="Calibri" w:eastAsia="Times New Roman" w:hAnsi="Calibri" w:cs="Calibri"/>
                <w:i/>
                <w:iCs/>
                <w:color w:val="000000"/>
              </w:rPr>
              <w:t>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81C17A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4310D"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E81E28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D9A289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2BFDCBFD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97E20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Sleep disturb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83837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15E5E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DF21A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D7A88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277E3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E406A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A1394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5E4C44C2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77DBB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Weight Stig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F3A16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43EF4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FCBC3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7.7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8EFB9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0.20, 0.3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17E06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C82B8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FC52E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56C8E010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6B885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18B53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AD428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9D6AE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D8403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 xml:space="preserve">[-0.004, 0.01]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E46C6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.3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DF20C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B8137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774C4F86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8B1C8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BMI x Weight Stig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93C0B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14B8A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BA2EE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1.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66E56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-0.01, 0.0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3A5F8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.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2F4EF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B467F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6A3B70EF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3BC45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A6ED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A3A44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A2395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5.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40602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-0.013, -0.00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776BC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2D572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37DBC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1F7C97AE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86049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293BC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A4426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5502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2.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FD22A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-0.24, -0.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E5660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.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44E6F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1BC97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1ADD5EF1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3AD7E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Race/Ethn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36A3E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F95D7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43BFA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D9FF6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-0.04, 0.0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E9EC6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.9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DD5E3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35C0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5ABEA9EB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00F74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DAF0D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184BA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DA8D8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3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30EB5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-0.09, -0.0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7FDFC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78A48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0CEEA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201C042A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97E13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Alcohol 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699B6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3A9CB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59FF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5E088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37E2D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C43BD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F76C4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70F49565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87341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Weight Stig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A871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C53CB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76A9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3.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FEBA8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0.13, 0.5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0619A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D150F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D983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6B51D94F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43ECC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A02BC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7AC0E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0730C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1.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A64A9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-0.04, 0.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45DF0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.2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4C962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E8CF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6AC5B2FB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A8AC9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BMI x Weight Stig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B07D4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81C7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7FF62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2.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D0E65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-0.05, -0.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E1096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F0072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0C080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619FAFF4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04823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C316C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0B36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E8474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5.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C257E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-0.04, -0.0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713F6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59F4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B671F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74D3AC57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E1D79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D922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C00C3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60D95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5.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3F7AD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0.57, 1.1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18CED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83B49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73B87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38116D92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78102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Race/Ethn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D303A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FD659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ECD6E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BB82D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-0.10, 0.1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54733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.7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959D9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8D072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4F0FB6CA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550CF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9D5B6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89003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9CEAE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2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AD255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0.003, 0.2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40116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.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A8CA6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2861D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47FFE7E7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43C53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Disordered ea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B06EE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5BCF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E3347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220CF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15BFA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230D5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818E5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2F03DA7C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0532C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Weight Stig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3990C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347EF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B8F37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18.9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20055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0.31, 0.3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37E11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82D1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5A55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18641148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19A84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1A122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F4D65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916CD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5.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C7ABB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 xml:space="preserve">[0.01, 0.02]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D43FC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5CB2C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052C4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793E09BE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7B618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BMI x Weight Stig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1A6BD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66957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40FCA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4.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E827C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-0.01, -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0C18B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D9397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3D423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278EC79C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8C5B8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5FBE2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CF75A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A00E7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6.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16327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-0.01, -0.00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5A2B6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00E43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FFAA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2FAEA7BE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C6C56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4EFB7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D1C78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9EB07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5.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A57AA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-0.21, -0.0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1F2B7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94E24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797FE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155C4140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5EDE7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Race/Ethn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4A002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B29DF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20BE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7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E9599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-0.03, 0.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DE6C6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.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B0BC0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EAC14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4F9E40E0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000C1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9B10D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9F765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4B5F6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3.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550CC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0.01, 0.0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95EF4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C7D00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431FA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7C481573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BB14A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Comfort ea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D042C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61733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4EC3F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81C3B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FDA20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FDD88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2976C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68628FEB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BC97F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Weight Stig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DFC8E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EB153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5798B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8.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4B2C5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0.25, 0.3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B1146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27EE0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A260C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6E4DE17A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82A5A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D7B77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6439F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CF7DC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3.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DAF9A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0.01, 0.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68A60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76024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001B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5AAD88A4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00107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lastRenderedPageBreak/>
              <w:t>BMI x Weight Stig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43F30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8DF85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3A4F2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1.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B9128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-0.01, 0.0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CA30B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  .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7AC0C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0140A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57ED6EA2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FE095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78846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3BE99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3ACE8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4.8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CF208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-0.01, -0.00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E0E20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0A6C8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B3998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0E9D3DF0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A24B4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EDDC9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F6466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B8AFA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F5E35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-0.11, 0.1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DD25F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  .9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C6C69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7F98B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338BFE09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DDE27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Race/Ethn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06053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C280A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90A4F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D4A26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-0.05, 0.0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25849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  .8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1E97A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69196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3A2BB827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D713E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E266C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4E157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593DC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2.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61CCF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0.01, 0.0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C32C0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   .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3CBD7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FB3A7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2678C2C5" w14:textId="77777777" w:rsidTr="00C4310D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489A2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 xml:space="preserve"> Physical activ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0E10B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650FF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DECA0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B937D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5E254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861AA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7BCF5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08AF012F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4C926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Weight Stig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57884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D4543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6D5A2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1.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E8DD4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-0.47, 0.1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3E018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.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8F00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C36CC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74BB04B4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D3015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A5E76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69D9F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9C4EA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3.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40AEA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 xml:space="preserve">[-0.07, -0.02]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39EE7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3F357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B07E7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43DB7922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05AC9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BMI x Weight Stig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7B25B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1FEA9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37CAD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2C640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-0.01, 0.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C5115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.3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F3F37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8D762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409E76F5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2DF79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401CB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5A49C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8C2AC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2.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11DB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-0.01, -0.00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D0E01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F1C33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99037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2A110E40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65AD7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7A8AC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E9BA9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67FAE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2.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D1586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0.04, 0.3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F6AF5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.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6F219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292A7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7169853B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C7135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Race/Ethn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FF4CA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ED102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51B95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3.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00582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-0.16, -0.0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03906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86B22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2A38F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463879B8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2928EF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14467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DF535D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8DE95A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3.7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3E2858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0.05, 0.14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9E7B2F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E86AEF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5B076C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117F1FC9" w14:textId="77777777" w:rsidTr="00C4310D">
        <w:trPr>
          <w:trHeight w:val="2200"/>
        </w:trPr>
        <w:tc>
          <w:tcPr>
            <w:tcW w:w="133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2540B" w14:textId="77777777" w:rsidR="00C4310D" w:rsidRPr="00C4310D" w:rsidRDefault="00C4310D" w:rsidP="008D347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i/>
                <w:iCs/>
                <w:color w:val="000000"/>
              </w:rPr>
              <w:t>Note</w:t>
            </w:r>
            <w:r w:rsidRPr="00C4310D">
              <w:rPr>
                <w:rFonts w:ascii="Calibri" w:eastAsia="Times New Roman" w:hAnsi="Calibri" w:cs="Calibri"/>
                <w:color w:val="000000"/>
              </w:rPr>
              <w:t>. Interaction effects controlling for age, gender, race/ethnicity, education. Gender was coded as 1 = Woman, 2 = Man, 3 = Non-binary/Other. Race/ethnicity was coded as 1 = White, 2 = Black/African American, 3 = Native American/Eskimo/Aleut, 4 = Hispanic/Latinx, 5 = Asian/Asian-American, 6 = Native Hawaiian or Pacific Islander, 7 = Biracial/Multiracial, 8 = Other. Education was coded as 1 = Less than high school, 2 = High school diploma or equivalent, 3 = Some college, but no degree, 4 = Associate degree, 5 = Bachelor’s degree, 6 = Master’s degree, 7 = Doctorate or professional degree such as JD/MD. Age was entered as a continuous variable. Bold indicates statistical significance (p &lt; .05). SE = standard error; b = unstandardized regression coefficient. Natural log values for comfort eating were used in the analyses.</w:t>
            </w:r>
          </w:p>
        </w:tc>
      </w:tr>
      <w:tr w:rsidR="00C4310D" w:rsidRPr="00C4310D" w14:paraId="1360115F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32A2D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5D71E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A5A69" w14:textId="77777777" w:rsidR="00C4310D" w:rsidRPr="00C4310D" w:rsidRDefault="00C4310D" w:rsidP="008D347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B570C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72639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241C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17C48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990AD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7068830F" w14:textId="77777777" w:rsidTr="00C4310D">
        <w:trPr>
          <w:trHeight w:val="38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18CA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EEED3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CEEA4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BE92F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DA795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2F48C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C442C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0375C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06C5DFE6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8D0F4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5203E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2D140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25F37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B8817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09C4B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8BD18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AFF03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444B9E4E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B2ACE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 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62024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BCFEF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4C8E9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C5840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285A4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D97C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3A346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5275408E" w14:textId="77777777" w:rsidR="00DC12EE" w:rsidRDefault="00DC12EE">
      <w:r>
        <w:br w:type="page"/>
      </w:r>
    </w:p>
    <w:tbl>
      <w:tblPr>
        <w:tblW w:w="13340" w:type="dxa"/>
        <w:tblLook w:val="04A0" w:firstRow="1" w:lastRow="0" w:firstColumn="1" w:lastColumn="0" w:noHBand="0" w:noVBand="1"/>
      </w:tblPr>
      <w:tblGrid>
        <w:gridCol w:w="3560"/>
        <w:gridCol w:w="1300"/>
        <w:gridCol w:w="1300"/>
        <w:gridCol w:w="1300"/>
        <w:gridCol w:w="1980"/>
        <w:gridCol w:w="1300"/>
        <w:gridCol w:w="1300"/>
        <w:gridCol w:w="1300"/>
      </w:tblGrid>
      <w:tr w:rsidR="00C4310D" w:rsidRPr="00C4310D" w14:paraId="1190897A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4E311" w14:textId="0DE19728" w:rsidR="00C4310D" w:rsidRPr="00C4310D" w:rsidRDefault="00C4310D" w:rsidP="00C4310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 xml:space="preserve">Table </w:t>
            </w:r>
            <w:r w:rsidR="009E5ABC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7B6A6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6F656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540FF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B44F0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07DEA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B1B8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ADEC2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36C11889" w14:textId="77777777" w:rsidTr="00C4310D">
        <w:trPr>
          <w:trHeight w:val="320"/>
        </w:trPr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6CE5B" w14:textId="77777777" w:rsidR="00C4310D" w:rsidRPr="00C4310D" w:rsidRDefault="00C4310D" w:rsidP="00C4310D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4310D">
              <w:rPr>
                <w:rFonts w:ascii="Calibri" w:eastAsia="Times New Roman" w:hAnsi="Calibri" w:cs="Calibri"/>
                <w:i/>
                <w:iCs/>
                <w:color w:val="000000"/>
              </w:rPr>
              <w:t>Gender x Weight Stigma Interaction E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76C60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56754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9F429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87912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99FE0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72346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6C7F01B3" w14:textId="77777777" w:rsidTr="00C4310D">
        <w:trPr>
          <w:trHeight w:val="320"/>
        </w:trPr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D70D06" w14:textId="77777777" w:rsidR="00C4310D" w:rsidRPr="00C4310D" w:rsidRDefault="00C4310D" w:rsidP="00C4310D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4310D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1B5D12" w14:textId="77777777" w:rsidR="00C4310D" w:rsidRPr="00C4310D" w:rsidRDefault="00C4310D" w:rsidP="00C4310D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4310D">
              <w:rPr>
                <w:rFonts w:ascii="Calibri" w:eastAsia="Times New Roman" w:hAnsi="Calibri" w:cs="Calibri"/>
                <w:i/>
                <w:iCs/>
                <w:color w:val="000000"/>
              </w:rPr>
              <w:t>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CE56B9" w14:textId="77777777" w:rsidR="00C4310D" w:rsidRPr="00C4310D" w:rsidRDefault="00C4310D" w:rsidP="00C4310D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4310D">
              <w:rPr>
                <w:rFonts w:ascii="Calibri" w:eastAsia="Times New Roman" w:hAnsi="Calibri" w:cs="Calibri"/>
                <w:i/>
                <w:iCs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E1F994" w14:textId="77777777" w:rsidR="00C4310D" w:rsidRPr="00C4310D" w:rsidRDefault="00C4310D" w:rsidP="00C4310D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4310D">
              <w:rPr>
                <w:rFonts w:ascii="Calibri" w:eastAsia="Times New Roman" w:hAnsi="Calibri" w:cs="Calibri"/>
                <w:i/>
                <w:iCs/>
                <w:color w:val="000000"/>
              </w:rPr>
              <w:t>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30A51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95% CI of</w:t>
            </w:r>
            <w:r w:rsidRPr="00C4310D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395239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4310D"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140E67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795A04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34AD30C5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11D59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Sleep disturb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FB9C6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69D9F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9BB8C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CBB28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4CA7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733E2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E2EFB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40E55CBE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4CA62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Weight Stig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5031E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576EF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06AEB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7.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286C7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0.20, 0.3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925C2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A566C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25576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7C308C02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3CCCD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49DE8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A810F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5E3A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2.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A86C2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-0.24, -0.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09046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.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BB86E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F161F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706B05A6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82687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Gender x Weight Stig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B0859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C092F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93B86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9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D4949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-0.18, 0.0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16BE8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.3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57CD2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26073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003AC062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4A465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39089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C8314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D6FA8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5.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14E42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-0.01, -0.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405BA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CA2E9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2A5AD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0F934A6C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31D9B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Race/Ethn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3B16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8B7F2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5935C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2FF19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-0.04, 0.0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13148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.9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C70C6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F18B3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4D3C9F95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AC37A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9DDEC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38A93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817ED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3.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A8F8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-0.09, -0.0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00861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E33C7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51829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710D7BFC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2E3EF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F0245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6DE9E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72D29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C6EF7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-0.01, 0.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9B0F4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.8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65576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9667D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6816507E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A63B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Alcohol 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F3B90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D0159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95487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C846E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1368C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65062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689EF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740184E9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AD43B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Weight Stig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CA8D6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5E593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4E4FD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3.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1744F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0.11. 0.4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7CF99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3CC57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30272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55B47BCA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4D301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FD103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23F7A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9E790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5.9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55AA6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0.60, 1.2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37C40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29D50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9B57F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6C499C1B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DC622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Gender x Weight Stig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6C059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DE06F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7F4D2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7BE62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 xml:space="preserve">[-0.40, 0.28]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F81E1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.7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66B2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8BB62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1AF187BD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69B29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B6EB4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2BE12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26160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5.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E797D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-0.04, -0.0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7938A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3FAE2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CA3B7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3C9DBE77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1127C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Race/Ethn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EFB0F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24A62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C8CEE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78610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-0.10, 0.1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EFA77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.7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B7B5F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8EB0A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60EFDD1B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0C149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3D02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46E2E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3E60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1.9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B819E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0.001, 0.2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84849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.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A1A1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700A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789330F4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22C9F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6CB79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8903C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23F3E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2.7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0E14C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 xml:space="preserve">[-0.05, -0.01]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00E28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BDD97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0A127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621203AE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A050A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Disordered ea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028F8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0B838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7F536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713A6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9AAE2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D894E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929B7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5D8AA439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41EDF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Weight Stig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14A18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468F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AA073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18.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A066A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0.31, 0.3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4D18D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7B4D0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057F2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3F9DB28B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AF939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7C35E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EC7D0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44829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4.8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11F50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-0.20, -0.0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B38C6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DCF62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9B91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1DE232FC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75185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Gender x Weight Stig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F18AF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2C259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6A2D4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1.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17855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-0.10, 0.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21C23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.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E3A96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A7E76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0733B33B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AB748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5EE7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9421C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A1CF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6.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50B3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-0.01, -0.00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B0EC6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28FB4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FDB0F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2C9557FB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F9DAC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Race/Ethn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0B504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D12A6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14CFD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6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341DA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-0.03, 0.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22E05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.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C7053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DF964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399025F8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D0C2D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90BF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BDE1E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4D5E8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2.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ED0D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0.01, 0.0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DA9DB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A1EC9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BD1E6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2A0FCAE7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D6485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642D2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E3979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F9FDD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3.6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4B102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0.003, 0.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77DC2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041D5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A77B9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47A18491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7B977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Comfort ea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2D0E3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4795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F0500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F8C0C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C60EF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F699F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3C676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5ECE8701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79781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Weight Stig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BE7C3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6EAA6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4AEBC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8.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02043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0.25, 0.3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28C7F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4BC08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E34DC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3ECC83CD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E1C37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D3536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F1A2F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C2E15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09E29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-0.10, 0.1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0967D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.7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9FC2C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BF7C0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140A85F5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91D79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Gender x Weight Stig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C882A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0B1F5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80A34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C2CA8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-0.07, 0.1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9F29C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.3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D32BF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0AEB0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0C9B3DB9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1D0AE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FAAC2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69E95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E864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4.9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15A6F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-0.01, -0.00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7209B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A8A56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9EFA4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611C8FCE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B9F33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Race/Ethn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73BD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ECE65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0A9C5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DC36E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-0.05, 0.0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F3D22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.8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929F4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B3EFF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5A0E1634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5C381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lastRenderedPageBreak/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9F466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199F0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B5E76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2.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3A4C7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0.01, 0.0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5488F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D8B6F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B1A55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2CF681E5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6B54F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69189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9F596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F338A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3.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909E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0.01, 0.0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CC0EC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202D0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2C0AD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7F3431A4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1E7E4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 xml:space="preserve"> Physical activ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9C410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35010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33CC6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F3765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CF1C3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39809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C7513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3F341C97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15552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Weight Stig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2DE45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5A860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94444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7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CBE64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-0.13, 0.0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0EC6D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.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AF33A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1EBE9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5BFBCC7C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9A99E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CE74B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1FA5E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EC4FD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2.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7D369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0.04, 0.3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63125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.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835A7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F2002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2D29BDF1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09021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Gender x Weight Stig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62F15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92473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8384D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4CABA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-0.07, 0.2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1F27F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.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0E36E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1BF03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2D36E8CA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896F3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3BE4C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8312A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3040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2.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D7BD9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-0.01, -0.00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4F35E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95E8C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D154C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7E54A16A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D619B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Race/Ethn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63115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5A7D5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44883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3.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E760F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-0.16, -0.0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402F1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1ADF2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AE0F3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6A2B49F2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1693B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EAA85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058A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4E7B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3.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9248C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0.05, 0.1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C185B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F1A86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95AC1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45E05AFD" w14:textId="77777777" w:rsidTr="00C4310D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C0ACB9" w14:textId="77777777" w:rsidR="00C4310D" w:rsidRPr="00C4310D" w:rsidRDefault="00C4310D" w:rsidP="00C4310D">
            <w:pPr>
              <w:ind w:firstLineChars="200" w:firstLine="480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AEE697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D0D6DE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CFDC57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-6.7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44B957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[-0.05, -0.03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87203C" w14:textId="77777777" w:rsidR="00C4310D" w:rsidRPr="00C4310D" w:rsidRDefault="00C4310D" w:rsidP="00C431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310D">
              <w:rPr>
                <w:rFonts w:ascii="Calibri" w:eastAsia="Times New Roman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EC91A2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9BED03" w14:textId="77777777" w:rsidR="00C4310D" w:rsidRPr="00C4310D" w:rsidRDefault="00C4310D" w:rsidP="00C4310D">
            <w:pPr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310D" w:rsidRPr="00C4310D" w14:paraId="2CAEE6B5" w14:textId="77777777" w:rsidTr="00C4310D">
        <w:trPr>
          <w:trHeight w:val="2320"/>
        </w:trPr>
        <w:tc>
          <w:tcPr>
            <w:tcW w:w="1334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F8004" w14:textId="77777777" w:rsidR="00C4310D" w:rsidRPr="00C4310D" w:rsidRDefault="00C4310D" w:rsidP="00CD4F2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C4310D">
              <w:rPr>
                <w:rFonts w:ascii="Calibri" w:eastAsia="Times New Roman" w:hAnsi="Calibri" w:cs="Calibri"/>
                <w:i/>
                <w:iCs/>
                <w:color w:val="000000"/>
              </w:rPr>
              <w:t>Note.</w:t>
            </w:r>
            <w:r w:rsidRPr="00C4310D">
              <w:rPr>
                <w:rFonts w:ascii="Calibri" w:eastAsia="Times New Roman" w:hAnsi="Calibri" w:cs="Calibri"/>
                <w:color w:val="000000"/>
              </w:rPr>
              <w:t xml:space="preserve"> Interaction effects controlling for age, race/ethnicity, education, BMI. Gender was coded as 1 = Woman, 2 = Man, 3 = Non-binary/Other. Race/ethnicity was coded as 1 = White, 2 = Black/African American, 3 = Native American/Eskimo/Aleut, 4 = Hispanic/Latinx, 5 = Asian/Asian-American, 6 = Native Hawaiian or Pacific Islander, 7 = Biracial/Multiracial, 8 = Other. Education was coded as 1 = Less than high school, 2 = High school diploma or equivalent, 3 = Some college, but no degree, 4 = Associate degree, 5 = Bachelor’s degree, 6 = Master’s degree, 7 = Doctorate or professional degree such as JD/MD. Age and BMI were entered as continuous variables. Bold indicates statistical significance (p &lt; .05). SE = standard error; b = unstandardized regression coefficient. Natural log values for comfort eating were used in the analyses.</w:t>
            </w:r>
          </w:p>
        </w:tc>
      </w:tr>
    </w:tbl>
    <w:p w14:paraId="134B0CDB" w14:textId="4CE429D8" w:rsidR="007858F8" w:rsidRDefault="007858F8" w:rsidP="00C4310D">
      <w:pPr>
        <w:jc w:val="center"/>
        <w:rPr>
          <w:b/>
          <w:bCs/>
        </w:rPr>
      </w:pPr>
    </w:p>
    <w:p w14:paraId="6826222D" w14:textId="77777777" w:rsidR="007858F8" w:rsidRDefault="007858F8">
      <w:pPr>
        <w:rPr>
          <w:b/>
          <w:bCs/>
        </w:rPr>
      </w:pPr>
      <w:r>
        <w:rPr>
          <w:b/>
          <w:bCs/>
        </w:rPr>
        <w:br w:type="page"/>
      </w:r>
    </w:p>
    <w:p w14:paraId="4891094C" w14:textId="77777777" w:rsidR="00FC437D" w:rsidRDefault="00FC437D" w:rsidP="00D33DAB">
      <w:pPr>
        <w:jc w:val="center"/>
        <w:rPr>
          <w:rFonts w:ascii="Calibri" w:hAnsi="Calibri" w:cs="Calibri"/>
          <w:b/>
          <w:bCs/>
        </w:rPr>
        <w:sectPr w:rsidR="00FC437D" w:rsidSect="00430CFE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DB06A34" w14:textId="17A24DD8" w:rsidR="00D33DAB" w:rsidRPr="00D33DAB" w:rsidRDefault="00D33DAB" w:rsidP="00D33DAB">
      <w:pPr>
        <w:jc w:val="center"/>
        <w:rPr>
          <w:rFonts w:ascii="Calibri" w:hAnsi="Calibri" w:cs="Calibri"/>
          <w:b/>
          <w:bCs/>
        </w:rPr>
      </w:pPr>
      <w:r w:rsidRPr="00D33DAB">
        <w:rPr>
          <w:rFonts w:ascii="Calibri" w:hAnsi="Calibri" w:cs="Calibri"/>
          <w:b/>
          <w:bCs/>
        </w:rPr>
        <w:lastRenderedPageBreak/>
        <w:t>Online Supplementary Materials 4</w:t>
      </w:r>
    </w:p>
    <w:p w14:paraId="53E7224F" w14:textId="77777777" w:rsidR="00D33DAB" w:rsidRPr="00116156" w:rsidRDefault="00D33DAB" w:rsidP="00D33DAB">
      <w:pPr>
        <w:tabs>
          <w:tab w:val="left" w:pos="3411"/>
        </w:tabs>
        <w:rPr>
          <w:rFonts w:ascii="Calibri" w:hAnsi="Calibri" w:cs="Calibri"/>
        </w:rPr>
      </w:pPr>
      <w:r w:rsidRPr="00116156">
        <w:rPr>
          <w:rFonts w:ascii="Calibri" w:hAnsi="Calibri" w:cs="Calibri"/>
        </w:rPr>
        <w:tab/>
      </w:r>
    </w:p>
    <w:p w14:paraId="651C0D3C" w14:textId="77777777" w:rsidR="00D33DAB" w:rsidRDefault="00D33DAB" w:rsidP="00D33DAB">
      <w:pPr>
        <w:rPr>
          <w:rFonts w:ascii="Calibri" w:hAnsi="Calibri" w:cs="Calibri"/>
          <w:b/>
          <w:bCs/>
          <w:color w:val="000000" w:themeColor="text1"/>
        </w:rPr>
      </w:pPr>
      <w:r>
        <w:rPr>
          <w:rFonts w:ascii="Calibri" w:hAnsi="Calibri" w:cs="Calibri"/>
          <w:b/>
          <w:bCs/>
          <w:color w:val="000000" w:themeColor="text1"/>
        </w:rPr>
        <w:t xml:space="preserve">Validation of composite weight stigma measure </w:t>
      </w:r>
    </w:p>
    <w:p w14:paraId="00349D27" w14:textId="77777777" w:rsidR="00D33DAB" w:rsidRPr="006B2BFF" w:rsidRDefault="00D33DAB" w:rsidP="00D33DAB">
      <w:pPr>
        <w:rPr>
          <w:rFonts w:ascii="Calibri" w:hAnsi="Calibri" w:cs="Calibri"/>
          <w:color w:val="000000" w:themeColor="text1"/>
        </w:rPr>
      </w:pPr>
    </w:p>
    <w:p w14:paraId="7D7D9949" w14:textId="77777777" w:rsidR="00D33DAB" w:rsidRPr="006B2BFF" w:rsidRDefault="00D33DAB" w:rsidP="00D33DAB">
      <w:pPr>
        <w:rPr>
          <w:rFonts w:ascii="Calibri" w:hAnsi="Calibri" w:cs="Calibri"/>
          <w:color w:val="000000" w:themeColor="text1"/>
        </w:rPr>
      </w:pPr>
      <w:r w:rsidRPr="006B2BFF">
        <w:rPr>
          <w:rFonts w:ascii="Calibri" w:hAnsi="Calibri" w:cs="Calibri"/>
          <w:color w:val="000000" w:themeColor="text1"/>
        </w:rPr>
        <w:t xml:space="preserve">The present study used a 2-item composite measure of daily anticipated and experienced weight stigma. Anticipated weight stigma was assessed on a 4-point Likert scale (1 = Not at all to 4 = Often): “In your day-to-day life, how often are you concerned about or worried you will be negatively stereotyped or mistreated because of your weight?” Experienced weight stigma was assessed on a 4-point Likert scale (1 = Not at all to 4 = Often): “In your day-to-day life, how often are you treated with less respect, harassed, or discriminated against because of your weight?” </w:t>
      </w:r>
    </w:p>
    <w:p w14:paraId="566E8798" w14:textId="77777777" w:rsidR="00D33DAB" w:rsidRPr="006B2BFF" w:rsidRDefault="00D33DAB" w:rsidP="00D33DAB">
      <w:pPr>
        <w:rPr>
          <w:rFonts w:ascii="Calibri" w:hAnsi="Calibri" w:cs="Calibri"/>
          <w:color w:val="000000" w:themeColor="text1"/>
        </w:rPr>
      </w:pPr>
    </w:p>
    <w:p w14:paraId="6954C708" w14:textId="77777777" w:rsidR="00D33DAB" w:rsidRPr="006B2BFF" w:rsidRDefault="00D33DAB" w:rsidP="00D33DAB">
      <w:pPr>
        <w:rPr>
          <w:rFonts w:ascii="Calibri" w:hAnsi="Calibri" w:cs="Calibri"/>
          <w:color w:val="000000" w:themeColor="text1"/>
        </w:rPr>
      </w:pPr>
      <w:r w:rsidRPr="006B2BFF">
        <w:rPr>
          <w:rFonts w:ascii="Calibri" w:hAnsi="Calibri" w:cs="Calibri"/>
          <w:color w:val="000000" w:themeColor="text1"/>
        </w:rPr>
        <w:t xml:space="preserve">The two weight stigma items were developed based on a previous questionnaire (Hunger &amp; Major, 2015). We conducted a validation study in 217 separate participants to validate the single items and composite weight stigma measure. Pearson correlations were performed to test associations between the single-item anticipated weight stigma and experienced weight stigma measures against </w:t>
      </w:r>
      <w:r>
        <w:rPr>
          <w:rFonts w:ascii="Calibri" w:hAnsi="Calibri" w:cs="Calibri"/>
          <w:color w:val="000000" w:themeColor="text1"/>
        </w:rPr>
        <w:t>two</w:t>
      </w:r>
      <w:r w:rsidRPr="006B2BFF">
        <w:rPr>
          <w:rFonts w:ascii="Calibri" w:hAnsi="Calibri" w:cs="Calibri"/>
          <w:color w:val="000000" w:themeColor="text1"/>
        </w:rPr>
        <w:t xml:space="preserve"> validated measures of weight stigma: </w:t>
      </w:r>
      <w:proofErr w:type="gramStart"/>
      <w:r w:rsidRPr="006B2BFF">
        <w:rPr>
          <w:rFonts w:ascii="Calibri" w:hAnsi="Calibri" w:cs="Calibri"/>
          <w:color w:val="000000" w:themeColor="text1"/>
        </w:rPr>
        <w:t>the</w:t>
      </w:r>
      <w:proofErr w:type="gramEnd"/>
      <w:r w:rsidRPr="006B2BFF">
        <w:rPr>
          <w:rFonts w:ascii="Calibri" w:hAnsi="Calibri" w:cs="Calibri"/>
          <w:color w:val="000000" w:themeColor="text1"/>
        </w:rPr>
        <w:t xml:space="preserve"> Fear of Enacted subscale of the Weight Self Stigma Questionnaire (</w:t>
      </w:r>
      <w:r w:rsidRPr="00A002D2">
        <w:rPr>
          <w:rFonts w:ascii="Calibri" w:hAnsi="Calibri" w:cs="Calibri"/>
          <w:i/>
          <w:iCs/>
          <w:color w:val="000000" w:themeColor="text1"/>
        </w:rPr>
        <w:t>r</w:t>
      </w:r>
      <w:r w:rsidRPr="006B2BFF">
        <w:rPr>
          <w:rFonts w:ascii="Calibri" w:hAnsi="Calibri" w:cs="Calibri"/>
          <w:color w:val="000000" w:themeColor="text1"/>
        </w:rPr>
        <w:t xml:space="preserve"> = .689, </w:t>
      </w:r>
      <w:r w:rsidRPr="006B2BFF">
        <w:rPr>
          <w:rFonts w:ascii="Calibri" w:hAnsi="Calibri" w:cs="Calibri"/>
          <w:i/>
          <w:iCs/>
          <w:color w:val="000000" w:themeColor="text1"/>
        </w:rPr>
        <w:t>p</w:t>
      </w:r>
      <w:r w:rsidRPr="006B2BFF">
        <w:rPr>
          <w:rFonts w:ascii="Calibri" w:hAnsi="Calibri" w:cs="Calibri"/>
          <w:color w:val="000000" w:themeColor="text1"/>
        </w:rPr>
        <w:t xml:space="preserve"> &lt; .001)</w:t>
      </w:r>
      <w:r>
        <w:rPr>
          <w:rFonts w:ascii="Calibri" w:hAnsi="Calibri" w:cs="Calibri"/>
          <w:color w:val="000000" w:themeColor="text1"/>
        </w:rPr>
        <w:t xml:space="preserve"> and</w:t>
      </w:r>
      <w:r w:rsidRPr="006B2BFF">
        <w:rPr>
          <w:rFonts w:ascii="Calibri" w:hAnsi="Calibri" w:cs="Calibri"/>
          <w:color w:val="000000" w:themeColor="text1"/>
        </w:rPr>
        <w:t xml:space="preserve"> the Stigmatizing Situations Inventory-Brief (SSI-B) (</w:t>
      </w:r>
      <w:r w:rsidRPr="002C1625">
        <w:rPr>
          <w:rFonts w:ascii="Calibri" w:hAnsi="Calibri" w:cs="Calibri"/>
          <w:i/>
          <w:iCs/>
          <w:color w:val="000000" w:themeColor="text1"/>
        </w:rPr>
        <w:t>r</w:t>
      </w:r>
      <w:r w:rsidRPr="006B2BFF">
        <w:rPr>
          <w:rFonts w:ascii="Calibri" w:hAnsi="Calibri" w:cs="Calibri"/>
          <w:color w:val="000000" w:themeColor="text1"/>
        </w:rPr>
        <w:t xml:space="preserve"> = .702, </w:t>
      </w:r>
      <w:r w:rsidRPr="006B2BFF">
        <w:rPr>
          <w:rFonts w:ascii="Calibri" w:hAnsi="Calibri" w:cs="Calibri"/>
          <w:i/>
          <w:iCs/>
          <w:color w:val="000000" w:themeColor="text1"/>
        </w:rPr>
        <w:t xml:space="preserve">p &lt; </w:t>
      </w:r>
      <w:r w:rsidRPr="006B2BFF">
        <w:rPr>
          <w:rFonts w:ascii="Calibri" w:hAnsi="Calibri" w:cs="Calibri"/>
          <w:color w:val="000000" w:themeColor="text1"/>
        </w:rPr>
        <w:t>.001), respectively. The two-item composite measure was also validated against the SSI-B (</w:t>
      </w:r>
      <w:r w:rsidRPr="00386BF3">
        <w:rPr>
          <w:rFonts w:ascii="Calibri" w:hAnsi="Calibri" w:cs="Calibri"/>
          <w:i/>
          <w:iCs/>
          <w:color w:val="000000" w:themeColor="text1"/>
        </w:rPr>
        <w:t>r</w:t>
      </w:r>
      <w:r w:rsidRPr="006B2BFF">
        <w:rPr>
          <w:rFonts w:ascii="Calibri" w:hAnsi="Calibri" w:cs="Calibri"/>
          <w:color w:val="000000" w:themeColor="text1"/>
        </w:rPr>
        <w:t xml:space="preserve"> = .725, </w:t>
      </w:r>
      <w:r w:rsidRPr="006B2BFF">
        <w:rPr>
          <w:rFonts w:ascii="Calibri" w:hAnsi="Calibri" w:cs="Calibri"/>
          <w:i/>
          <w:iCs/>
          <w:color w:val="000000" w:themeColor="text1"/>
        </w:rPr>
        <w:t xml:space="preserve">p </w:t>
      </w:r>
      <w:r w:rsidRPr="006B2BFF">
        <w:rPr>
          <w:rFonts w:ascii="Calibri" w:hAnsi="Calibri" w:cs="Calibri"/>
          <w:color w:val="000000" w:themeColor="text1"/>
        </w:rPr>
        <w:t>&lt; .001) and the Fear of Enacted subscale (</w:t>
      </w:r>
      <w:r w:rsidRPr="00037D9C">
        <w:rPr>
          <w:rFonts w:ascii="Calibri" w:hAnsi="Calibri" w:cs="Calibri"/>
          <w:i/>
          <w:iCs/>
          <w:color w:val="000000" w:themeColor="text1"/>
        </w:rPr>
        <w:t>r</w:t>
      </w:r>
      <w:r w:rsidRPr="006B2BFF">
        <w:rPr>
          <w:rFonts w:ascii="Calibri" w:hAnsi="Calibri" w:cs="Calibri"/>
          <w:color w:val="000000" w:themeColor="text1"/>
        </w:rPr>
        <w:t xml:space="preserve"> = .704, </w:t>
      </w:r>
      <w:r w:rsidRPr="006B2BFF">
        <w:rPr>
          <w:rFonts w:ascii="Calibri" w:hAnsi="Calibri" w:cs="Calibri"/>
          <w:i/>
          <w:iCs/>
          <w:color w:val="000000" w:themeColor="text1"/>
        </w:rPr>
        <w:t xml:space="preserve">p </w:t>
      </w:r>
      <w:r w:rsidRPr="006B2BFF">
        <w:rPr>
          <w:rFonts w:ascii="Calibri" w:hAnsi="Calibri" w:cs="Calibri"/>
          <w:color w:val="000000" w:themeColor="text1"/>
        </w:rPr>
        <w:t>&lt; .001). We used standard criteria to evaluate the magnitude of the obtained correlations (i.e., 0.1 = small, 0.3 = moderate, 0.5 = large). Our analyses revealed that the individual weight stigma items (i.e., anticipated and experienced), as well as the composite 2-item weight stigma score, showed large correlations with validated weight stigma questionnaires.</w:t>
      </w:r>
    </w:p>
    <w:p w14:paraId="74645E90" w14:textId="77777777" w:rsidR="00D33DAB" w:rsidRPr="006B2BFF" w:rsidRDefault="00D33DAB" w:rsidP="00D33DAB">
      <w:pPr>
        <w:rPr>
          <w:rFonts w:ascii="Calibri" w:hAnsi="Calibri" w:cs="Calibri"/>
          <w:color w:val="000000" w:themeColor="text1"/>
        </w:rPr>
      </w:pPr>
    </w:p>
    <w:p w14:paraId="498CA04A" w14:textId="77777777" w:rsidR="00D33DAB" w:rsidRPr="006B2BFF" w:rsidRDefault="00D33DAB" w:rsidP="00D33DAB">
      <w:pPr>
        <w:rPr>
          <w:rFonts w:ascii="Calibri" w:hAnsi="Calibri" w:cs="Calibri"/>
          <w:color w:val="000000" w:themeColor="text1"/>
        </w:rPr>
      </w:pPr>
      <w:r w:rsidRPr="006B2BFF">
        <w:rPr>
          <w:rFonts w:ascii="Calibri" w:hAnsi="Calibri" w:cs="Calibri"/>
          <w:color w:val="000000" w:themeColor="text1"/>
        </w:rPr>
        <w:t xml:space="preserve">Additional psychometric assessments will be needed to assess test-retest reliability. Our preliminary results indicate that the 2-item composite weight stigma measure is a valid questionnaire to assess weight stigma when survey constraints are a concern.  </w:t>
      </w:r>
    </w:p>
    <w:p w14:paraId="1D833064" w14:textId="77777777" w:rsidR="00C4310D" w:rsidRPr="00C4310D" w:rsidRDefault="00C4310D" w:rsidP="00C4310D">
      <w:pPr>
        <w:jc w:val="center"/>
        <w:rPr>
          <w:b/>
          <w:bCs/>
        </w:rPr>
      </w:pPr>
    </w:p>
    <w:sectPr w:rsidR="00C4310D" w:rsidRPr="00C4310D" w:rsidSect="00FC437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0A6"/>
    <w:rsid w:val="002938FE"/>
    <w:rsid w:val="002E5603"/>
    <w:rsid w:val="0040317A"/>
    <w:rsid w:val="00425DFD"/>
    <w:rsid w:val="00430CFE"/>
    <w:rsid w:val="004572C3"/>
    <w:rsid w:val="0052438C"/>
    <w:rsid w:val="006F3726"/>
    <w:rsid w:val="007120A6"/>
    <w:rsid w:val="007858F8"/>
    <w:rsid w:val="007D3F0A"/>
    <w:rsid w:val="008D3472"/>
    <w:rsid w:val="009E5ABC"/>
    <w:rsid w:val="00A5121F"/>
    <w:rsid w:val="00B17A4F"/>
    <w:rsid w:val="00C4310D"/>
    <w:rsid w:val="00CD4F23"/>
    <w:rsid w:val="00D27924"/>
    <w:rsid w:val="00D33DAB"/>
    <w:rsid w:val="00D8447D"/>
    <w:rsid w:val="00DC12EE"/>
    <w:rsid w:val="00E44221"/>
    <w:rsid w:val="00FC4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F2275"/>
  <w15:chartTrackingRefBased/>
  <w15:docId w15:val="{77249B80-7C0E-C240-9FB1-ABB53E008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4310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310D"/>
    <w:rPr>
      <w:color w:val="954F72"/>
      <w:u w:val="single"/>
    </w:rPr>
  </w:style>
  <w:style w:type="paragraph" w:customStyle="1" w:styleId="msonormal0">
    <w:name w:val="msonormal"/>
    <w:basedOn w:val="Normal"/>
    <w:rsid w:val="00C4310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0">
    <w:name w:val="font0"/>
    <w:basedOn w:val="Normal"/>
    <w:rsid w:val="00C4310D"/>
    <w:pPr>
      <w:spacing w:before="100" w:beforeAutospacing="1" w:after="100" w:afterAutospacing="1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C4310D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</w:rPr>
  </w:style>
  <w:style w:type="paragraph" w:customStyle="1" w:styleId="xl63">
    <w:name w:val="xl63"/>
    <w:basedOn w:val="Normal"/>
    <w:rsid w:val="00C4310D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C4310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6">
    <w:name w:val="xl66"/>
    <w:basedOn w:val="Normal"/>
    <w:rsid w:val="00C4310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C4310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i/>
      <w:iCs/>
    </w:rPr>
  </w:style>
  <w:style w:type="paragraph" w:customStyle="1" w:styleId="xl68">
    <w:name w:val="xl68"/>
    <w:basedOn w:val="Normal"/>
    <w:rsid w:val="00C4310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C4310D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C4310D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i/>
      <w:iCs/>
    </w:rPr>
  </w:style>
  <w:style w:type="paragraph" w:customStyle="1" w:styleId="xl71">
    <w:name w:val="xl71"/>
    <w:basedOn w:val="Normal"/>
    <w:rsid w:val="00C4310D"/>
    <w:pPr>
      <w:shd w:val="clear" w:color="000000" w:fill="FFFFFF"/>
      <w:spacing w:before="100" w:beforeAutospacing="1" w:after="100" w:afterAutospacing="1"/>
      <w:ind w:firstLineChars="200" w:firstLine="200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C4310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ind w:firstLineChars="200" w:firstLine="200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C4310D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74">
    <w:name w:val="xl74"/>
    <w:basedOn w:val="Normal"/>
    <w:rsid w:val="00C4310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C4310D"/>
    <w:pP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</w:rPr>
  </w:style>
  <w:style w:type="paragraph" w:customStyle="1" w:styleId="xl76">
    <w:name w:val="xl76"/>
    <w:basedOn w:val="Normal"/>
    <w:rsid w:val="00C4310D"/>
    <w:pP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77">
    <w:name w:val="xl77"/>
    <w:basedOn w:val="Normal"/>
    <w:rsid w:val="00C4310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</w:rPr>
  </w:style>
  <w:style w:type="paragraph" w:customStyle="1" w:styleId="xl78">
    <w:name w:val="xl78"/>
    <w:basedOn w:val="Normal"/>
    <w:rsid w:val="00C4310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9">
    <w:name w:val="xl79"/>
    <w:basedOn w:val="Normal"/>
    <w:rsid w:val="00C4310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0">
    <w:name w:val="xl80"/>
    <w:basedOn w:val="Normal"/>
    <w:rsid w:val="00C4310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1">
    <w:name w:val="xl81"/>
    <w:basedOn w:val="Normal"/>
    <w:rsid w:val="00C4310D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i/>
      <w:iCs/>
    </w:rPr>
  </w:style>
  <w:style w:type="paragraph" w:customStyle="1" w:styleId="xl82">
    <w:name w:val="xl82"/>
    <w:basedOn w:val="Normal"/>
    <w:rsid w:val="00C4310D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83">
    <w:name w:val="xl83"/>
    <w:basedOn w:val="Normal"/>
    <w:rsid w:val="00C4310D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723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6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061FF93-F5A0-3742-A404-0F15D85D8F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2132</Words>
  <Characters>12155</Characters>
  <Application>Microsoft Office Word</Application>
  <DocSecurity>0</DocSecurity>
  <Lines>101</Lines>
  <Paragraphs>28</Paragraphs>
  <ScaleCrop>false</ScaleCrop>
  <Company/>
  <LinksUpToDate>false</LinksUpToDate>
  <CharactersWithSpaces>14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Lee</dc:creator>
  <cp:keywords/>
  <dc:description/>
  <cp:lastModifiedBy>Kristen Lee</cp:lastModifiedBy>
  <cp:revision>33</cp:revision>
  <dcterms:created xsi:type="dcterms:W3CDTF">2021-01-08T00:25:00Z</dcterms:created>
  <dcterms:modified xsi:type="dcterms:W3CDTF">2021-04-08T15:35:00Z</dcterms:modified>
</cp:coreProperties>
</file>